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A640" w14:textId="77777777" w:rsidR="008A3FAA" w:rsidRPr="008A3FAA" w:rsidRDefault="008A3FAA" w:rsidP="008A3FAA">
      <w:pPr>
        <w:rPr>
          <w:b/>
          <w:bCs/>
        </w:rPr>
      </w:pPr>
      <w:r w:rsidRPr="008A3FAA">
        <w:rPr>
          <w:b/>
          <w:bCs/>
        </w:rPr>
        <w:t>File S3. Projected virulence-associated proteins from the non-homologous essential core proteins given in FASTA format below:</w:t>
      </w:r>
    </w:p>
    <w:p w14:paraId="0FBAA88D" w14:textId="77777777" w:rsidR="00DD3ECE" w:rsidRDefault="00DD3ECE" w:rsidP="00DD3ECE">
      <w:r>
        <w:t>&gt;CORE_REP|Org167_Gene1759#</w:t>
      </w:r>
    </w:p>
    <w:p w14:paraId="06E0E086" w14:textId="77777777" w:rsidR="00DD3ECE" w:rsidRDefault="00DD3ECE" w:rsidP="00DD3ECE">
      <w:r>
        <w:t>MQPTGIAIIGLACRFPTVVSPGDLWDLLRDGREAAGSIDNVADFDADFFNLSPREASAMDPRQRLALELTWELLEDAFVVPETLRGQPIAVYLGAMNDDYAVLTLAADRVDHHAFAGTSRAIIANRVSFAFGLRGPSVTIDSGQSSSLVAVHLACESVRTGEAPLAIAGGVHLNLARETAMLEQEFGAVSPSGHTYAFDERADGYVPGDGGGLVLLKPVQAALDDGDRIHAIIRGSAVGNAGHSATGLTVPSVAGQVDVIRRAMSGAGVDCHQVHYVEAHGTGTKIGDPIEARALGEIFAARQRRPVSVGSVKTNIGHTGGAAGIAGLLKAVLAIENAVIPPSLNYVGAAIDLDSLGLRVDTALTPWPVADEPRRAGVSSFGMGGTNAHVILEQGPTQSPEIVESVAAAGSNAPVAVPWVLAARSPQALTNQAGRLLAHLTADDGLTALDVGWSLVSTRSVFDHRAVVVGADRGRLMAGLAGLAAGEPGAGVVVGRARSVGKTVFVFPGQGSQWLGMGRQLYGRYSVFARAFDEVVAVLDGQLRLSVRQVMWGADAGLLESTEFAQPALFVVQVALAALLQDWGVLPDLVMGHSVGEIAAAYVAGALSLVDAARVVAARGRLMQALPAGGVMVAVAASEDEVAPLLTEGVCIAAVNAPESVVISGEQAAVGVVVDRLVGLGRRVRRLAVSHAFHSVLMDPMVEEFSKVLADVCVRAPRIGLVSNVTGQLAGAGYGSPAYWVEHVRKPVRFFDGVGLAESLGARVFVEVGPGAGLEASVALLARDRPEVESVLAGVGRLFAEGVAVDWSSVFAGLGGRRVELPTYGFARQRFWLGDNGELSVDQTGKDAGAIARLQSLAPPELQRQLVELVCFHAAIVLGRKSSHDIDPECAFQDLGFDSMSGVELRNRLQMAIGLPGLSLPRTLIFDYPTASALAECLGQLLGGQHESSDDESIWQLLKNIPIHQLRRTGLLDKLLLLAGQPEESLAGRTVSDEVIDSLSPEALIGLALDEDENDIR</w:t>
      </w:r>
    </w:p>
    <w:p w14:paraId="7C122A1A" w14:textId="77777777" w:rsidR="00DD3ECE" w:rsidRDefault="00DD3ECE" w:rsidP="00DD3ECE">
      <w:r>
        <w:t>&gt;CORE_REP|Org372_Gene2930#</w:t>
      </w:r>
    </w:p>
    <w:p w14:paraId="5FE614D7" w14:textId="77777777" w:rsidR="00DD3ECE" w:rsidRDefault="00DD3ECE" w:rsidP="00DD3ECE">
      <w:r>
        <w:t>MAPKQLPDGRVAVLLSAHAEELIGPDARAIADYLERFPATTVTEVARQLRKTRRVRRHRAVLRAADRLELAEGLRALAAGREHPLIARSSLGSAPRQAFVFPGQGGHWPGMGAVAYRELPTYRTATDTCAAAFAAAGVDSPLPYLIAPPGTDERQAFCEIEIEGAQFVHAVALAEVWRSCGVLPDLTVGHSLGEVAAAYLAGSITLSDAVAVVAARANVVGRLPGRYAVAALGIGEQDASALIATTGGWLELSVVNASSTVAVSGERQAVAAIVDTVRSSGHFARGITVGFPVHTSVLESLRDELCEQLPDSEFMEAPVQFIGGTTGDVVAPGTTFGDYWYANLRHTVRFDRAVESAIRCGARAFIEISAHPALLFAIGQNCEGAANLPDGPAVLVGSARRGERFVDALSANIVSAAVADPGYPWGDLGGDPLDGDVDLSGFPNAPMRAVPMWAHPEPLPPVSGLTIAVERWERMVPSTPVAGRHRHLAVLDLGAHRALAQTLCAAIDSHPDTELSAARDAELILVIAPDFEHTDAVRAAGALADLVGAGLLDYPMHIGARCQSVCLVTVGAEQVDAADAVPSAGQAALAAMHRSIGFEHPEQTFSHLDLPSWDLDPVLGVSVITAVLRGFGETALRGSVNGYTLFERTLADAPAVPNWSLDSGVLDDVVVTGGAGAIGMHYARYLAEHGARRIVLLSRRAADQATVAMLRKQHGTVIVSPPCDITDPTQLSAIAAEYGGVGASLIVHAAGSVISGTAPGVTSAAVVDNFAAKVLGLAQMIELWPLRPDVRTLLCSSVMGVWGGHGVVAYSAANRLLDVMAAQLRAQGRHCVAVKWGLWQAPKAGEPARGIADAVTIARVERSGLRQMAPQQAIEASLHEFTVDPLVFAADAARLQMLLDSRQFERYEGPTDPNLTIVDAVRTQLAAVLGIPQAGEVNLQESLFDLGVDSMLALDLRNRLKRSIGATVSLATLMGDITGDGLVAKLEDADERSHTAQKVDISRD</w:t>
      </w:r>
    </w:p>
    <w:p w14:paraId="18BA5D71" w14:textId="77777777" w:rsidR="00DD3ECE" w:rsidRDefault="00DD3ECE" w:rsidP="00DD3ECE">
      <w:r>
        <w:t>&gt;CORE_REP|Org163_Gene3150#</w:t>
      </w:r>
    </w:p>
    <w:p w14:paraId="409F69A7" w14:textId="77777777" w:rsidR="00DD3ECE" w:rsidRDefault="00DD3ECE" w:rsidP="00DD3ECE">
      <w:r>
        <w:t>MSGTPDDGDIGLIIAVKRLAAAKTRLAPVFSAQTRENVVLAMLVDTLTAAAGVGSLRSITVITPDEAAAAAAAGLGADVLADPTPEDDPDPLNTAITAAERVVAEGASNIVVLQGDLPALQTQELAEAISAARHHRRSFVADRLGTGTAVLCAFGTALHPRFGPDSSARHRRSGAVELTGAWPGLRCDVDTPADLTAARQLGGRARDRASGRTSLTGTGQRRRGIQGGERQTNGERMPAECWQPHPMMSNDRKVTEIENSPVTEVRPEEHAWYPDDSALAAPPAATPAAISDQLPSDRYLNRELSWLDFNARVLALAADKSMPLLERAKFLAIFASNLDEFYMVRVAGLKRRDEMGLSVRSADGLTPREQLGRIGEQTQQLASRHARVFLDSVLPALGEEGIYIVTWADLDQAERDRLSTYFNEQVFPVLTPLAVDPAHPFPFVSGLSLNLAVTVRQPEDGTQHFARVKVPDNVDRFVELAAREASEEAAGTEGRTALRFLPMEELIAAFLPVLFPGMEIVEHHAFRITRNADFEVEEDRDEDLLQALERELARRRFGSPVRLEIADDMTESMLELLLRELDVHPGDVIEVPGLLDLSSLWQIYAVDRPTLKDRTFVPATHPAFAERETPKSIFATLREGDVLVHHPYDSFSTSVQRFIEQAAADPNVLAIKQTLYRTSGDSPIVRALIDAAEAGKQVVALVEIKARFDEQANIAWARALEQAGVHVAYGLVGLKTHCKTALVVRREGPTIRRYCHVGTGNYNSKTARLYEDVGLLTAAPDIGADLTDLFNSLTGYSRKLS</w:t>
      </w:r>
      <w:r>
        <w:lastRenderedPageBreak/>
        <w:t>YRNLLVAPHGIRAGIIDRVEREVAAHRAEGAHNGKGRIRLKMNALVDEQVIDALYRASRAGVRIEVVVRGICALRPGAQGISENIIVRSILGRFLEHSRILHFRAIDEFWIGSADMMHRNLDRRVEVMAQVKNPRLTAQLDELFESALDPCTRCWELGPDGQWTASPQEGHSVRDHQESLMERHRSP</w:t>
      </w:r>
    </w:p>
    <w:p w14:paraId="3EA50EF3" w14:textId="77777777" w:rsidR="00DD3ECE" w:rsidRDefault="00DD3ECE" w:rsidP="00DD3ECE">
      <w:r>
        <w:t>&gt;CORE_REP|Org27_Gene1697#</w:t>
      </w:r>
    </w:p>
    <w:p w14:paraId="5D3B4D9A" w14:textId="77777777" w:rsidR="00DD3ECE" w:rsidRDefault="00DD3ECE" w:rsidP="00DD3ECE">
      <w:r>
        <w:t>MSFSERDSVADRLIVKGAREHNLRSVDLDLPRDALIVFTGLSGSGKSSLAFDTIFAEGQRRYVESLSAYARQFLGQMDKPDVDFIEGLSPAVSIDQKSTNRNPRSTVGTITEVYDYLRLLYARAGTPHCPTCGERVARQTPQQIVDQVLAMPEGTRFLVLAPVVRTRKGEFADLFDKLNAQGYSRVRVDGVVHPLTDPPKLKKQEKHDIEVVVDRLTVKAAAKRRLTDSVETALNLADGIVVLEFVDHELGAPHREQRFSEKLACPNGHALAVDDLEPRSFSFNSPYGACPECSGLGIRKEVDPELVVPDPDRTLAQGAVAPWSNGHTAEYFTRMMAGLGEALGFDVDTPWRKLPAKARKAILEGADEQVHVRYRNRYGRTRSYYADFEGVLAFLQRKMSQTESEQMKERYEGFMRDVPCPVCAGTRLKPEILAVTLAGESKGEHGAKSIAEVCELSIADCADFLNALTLGPREQAIAGQVLKEIRSRLGFLLDVGLEYLSLSRAAATLSGGEAQRIRLATQIGSGLVGVLYVLDEPSIGLHQRDNRRLIETLTRLRDLGNTLIVVEHDEDTIEHADWIVDIGPGAGEHGGRIVHSGPYDELLRNKDSITGAYLSGRESIEIPAIRRSVDPRRQLTVVGAREHNLRGIDVSFPLGVLTSVTGVSGSGKSTLVNDILAAVLANRLNGARQVPGRHTRVTGLDYLDKLVRVDQSPIGRTPRSNPATYTGVFDKIRTLFAATTEAKVRGYQPGRFSFNVKGGRCEACTGDGTIKIEMNFLPDVYVPCEVCQGARYNRETLEVHYKGKTVSEVLDMSIEEAAEFFEPIAGVHRYLRTLVDVGLGYVRLGQPAPTLSGGEAQRVKLASELQKRSTGRTVYILDEPTTGLHFDDIRKLLNVINGLVDKGNTVIVIEHNLDVIKTSDWIIDLGPEGGAGGGTVVAQGTPEDVAAVPASYTGKFLAEVVGGGASAATSRSNRRRNVSA</w:t>
      </w:r>
    </w:p>
    <w:p w14:paraId="471CF82B" w14:textId="77777777" w:rsidR="00DD3ECE" w:rsidRDefault="00DD3ECE" w:rsidP="00DD3ECE">
      <w:r>
        <w:t>&gt;CORE_REP|Org163_Gene1928#</w:t>
      </w:r>
    </w:p>
    <w:p w14:paraId="3D6960B0" w14:textId="77777777" w:rsidR="00DD3ECE" w:rsidRDefault="00DD3ECE" w:rsidP="00DD3ECE">
      <w:r>
        <w:t>MTSSRAVNVHGCPRIAACRCTDTHPRGRPAFAYRWFVPKTTRAQPGRLSSRFWRLLGASTEKNRSRSLADVTASAEYDKEAADLSDEKLRKAAGLLNLDDLAESADIPQFLAIAREAAERRTGLRPFDVQLLGALRMLAGDVIEMATGEGKTLAGAIAAAGYALAGRHVHVVTINDYLARRDAEWMGPLLDAMGLTVGWITADSTPDERRTAYDRDVTYASVNEIGFDVLRDQLVTDVNDLVSPNPDVALIDEADSVLVDEALVPLVLAGTTHRETPRLEIIRLVAELVGDKDADEYFATDSDNRNVHLTEHGARKVEKALGGIDLYSEEHVGTTLTEVNVALHAHVLLQRDVHYIVRDDAVHLINASRGRIAQLQRWPDGLQAAVEAKEGIETTETGEVLDTITVQALINRYATMCGMTGTALAAGEQLRQFYQLGVSPIPPNKPNIREDEADRVYITTAAKNDGIVEHITEVHQRGQPVLVGTRDVAESEELHERLVRRGVPAVVLNAKNDAEEARVIAEAGKYGAVTVSTQMAGRGTDIRLGGSDEADHDRVAELGGLHVVGTGRHHTERLDNQLRGRAGRQGDPGSSVFFSSWEDDVVAANLDHNKLPMATDENGRIVSPRTGSLLDHAQRVAEGRLLDVHANTWRYNQLIAQQRAIIVERRNTLLRTVTAREELAELAPKRYEELSDKVSEERLETICRQIMLYHLDRGWADHLAYLADIRESIHLRALGRQNPLDEFHRMAVDAFASLAADAIEAAQQTFETANVLDHEPGLDLSKLARPTSTWTYMVNDNPLSDDTLSALSLPGVFR</w:t>
      </w:r>
    </w:p>
    <w:p w14:paraId="0EAF1C54" w14:textId="77777777" w:rsidR="00DD3ECE" w:rsidRDefault="00DD3ECE" w:rsidP="00DD3ECE">
      <w:r>
        <w:t>&gt;CORE_REP|Org170_Gene40#</w:t>
      </w:r>
    </w:p>
    <w:p w14:paraId="6EDE7491" w14:textId="77777777" w:rsidR="00DD3ECE" w:rsidRDefault="00DD3ECE" w:rsidP="00DD3ECE">
      <w:r>
        <w:t>MDTDNDRPTLARVYRSLRDICPDSWNLPGGRMPTGLGYDFLRPVEDSGINDLKHYYFMADLADGQPLGRANLYSVCFDLATTDRKLTPAWRTTIKRWFPGFMTFRFLECGLLTMVSNPLALRSDTDLERVLPVLAGQMDQLAHDDGSDFLMIRDVDPEHYQRYLDILRPLGFRPALGFSRVDTTISWSSVEEALGCLSHKRRLPLKTSLEFRERFGIEVEELDEYAEHAPVLARLWRNVKTEAKDYQREDLNPEFFAACSRHLHGRSRLWLFRYQGTPIAFFLNVWGADENYILLEWGIDRDFEHYRKANLYRAALMLSLKDAISRDKRRMEMGITNYFTKLRIPGARVIPTIYFLRHSTDPVHTATLARMMMHNIQRPTLPDDMSEEFCRWEERIRLDQDGLPEHDIFRKIDRQHKYTGLKLGGVYGFYPRFTGPQRSTVKAAELGEIVLLGTNSYLGLATHPEVVEASAEATRRYGTGCSGSPLLNGTLDLHVSLEQELACFLGKPAAVLCSTGYQSNLAAISALCESGDMIIQDALNHRSLFDAARLSGADFTLYRHNDMDHLARVLRRTEGRRRIIVVDAVFSMEGTVADLATIAELADRHGCRVYVDESHALGVLGPDGRGASAALGVLARMDVVMGTFSKSFASVGGFIAGDRPVVDYIRHNGSGHVFSASLPPAAAAATHAALRVSRREPDRRARVLAAAEYMATGLARQGYQAEYHGTAIVPVILGNPTVAHAGYLRLMRSGVYVNPVAPPAVPEERSGFRTSYLADHRQSDLDRALHVFAGLAEDLTPQGAAL</w:t>
      </w:r>
    </w:p>
    <w:p w14:paraId="672AC567" w14:textId="77777777" w:rsidR="00DD3ECE" w:rsidRDefault="00DD3ECE" w:rsidP="00DD3ECE">
      <w:r>
        <w:lastRenderedPageBreak/>
        <w:t>&gt;CORE_REP|Org172_Gene2465#</w:t>
      </w:r>
    </w:p>
    <w:p w14:paraId="6EE3DB74" w14:textId="77777777" w:rsidR="00DD3ECE" w:rsidRDefault="00DD3ECE" w:rsidP="00DD3ECE">
      <w:r>
        <w:t>MAEDQLTAQAVAPPTEASAALEPALETPESPVETLKTSISASRRVRARLARRMTAQRSTTNPVLEPLVAVHREIYPKADLSILQRAYEVADQRHASQLRQSGDPYITHPLAVANILAELGMDTTTLVAALLHDTVEDTGYTLEALTEEFGEEVGHLVDGVTKLDRVVLGSAAEGETIRKMITAMARDPRVLVIKVADRLHNMRTMRFLPPEKQARKARETLEVIAPLAHRLGMASVKWELEDLSFAILHPKKYEEIVRLVAGRAPSRDTYLAKVRAEIVNTLTASKIKATVEGRPKHYWSIYQKMIVKGRDFDDIHDLVGVRILCDEIRDCYAAVGVVHSLWQPMAGRFKDYIAQPRYGVYQSLHTTVVGPEGKPLEVQIRTRDMHRTAEYGIAAHWRYKEAKGRNGVLHPHAAAEIDDMAWMRQLLDWQREAADPGEFLESLRYDLAVQEIFVFTPKGDVITLPTGSTPVDFAYAVHTEVGHRCIGARVNGRLVALERKLENGEVVEVFTSKAPNAGPSRDWQQFVVSPRAKTKIRQWFAKERREEALETGKDAMAREVRRGGLPLQRLVNGESMAAVARELHYADVSALYTAIGEGHVSAKHVVQRLLAELGGIDQAEEELAERSTPATMPRRPRSTDDVGVSVPGAPGVLTKLAKCCTPVPGDVIMGFVTRGGGVSVHRTDCTNAASLQQQAERIIEVLWAPSPSSVFLVAIQVEALDRHRLLSDVTRALADEKVNILSASVTTSGDRVAISRFTFEMGDPKHLGHLLNAVRNVEGVYDVYRVTSAA</w:t>
      </w:r>
    </w:p>
    <w:p w14:paraId="3666E595" w14:textId="77777777" w:rsidR="00DD3ECE" w:rsidRDefault="00DD3ECE" w:rsidP="00DD3ECE">
      <w:r>
        <w:t>&gt;CORE_REP|Org172_Gene1756#</w:t>
      </w:r>
    </w:p>
    <w:p w14:paraId="24824319" w14:textId="77777777" w:rsidR="00DD3ECE" w:rsidRDefault="00DD3ECE" w:rsidP="00DD3ECE">
      <w:r>
        <w:t>MAIAETDTEVHTPFEQDFEKDVAATQRYFDSSRFAGIIRLYTARQVVEQRGTIPVDHIVAREAAGAFYERLRELFAARKSITTFGPYSPGQAVSMKRMGIEAIYLGGWATSAKGSSTEDPGPDLASYPLSQVPDDAAVLVRALLTADRNQHYLRLQMSERQRAATPAYDFRPFIIADADTGHGGDPHVRNLIRRFVEVGVPGYHIEDQRPGTKKCGHQGGKVLVPSDEQIKRLNAARFQLDIMRVPGIIVARTDAEAANLIDSRADERDQPFLLGATKLDVPSYKSCFLAMVRRFYELGVKELNGHLLYALGDSEYAAAGGWLERQGIFGLVSDAVNAWREDGQQSIDGIFDQVESRFVAAWEDDAGLMTYGEAVADVLEFGQSEGEPIGMAPEEWRAFAARASLHAARAKAKELGADPPWDCELAKTPEGYYQIRGGIPYAIAKSLAAAPFADILWMETKTADLADARQFAEAIHAEFPDQMLAYNLSPSFNWDTTGMTDEEMRRFPEELGKMGFVFNFITYGGHQIDGVAAEEFATALRQDGMLALARLQRKMRLVESPYRTPQTLVGGPRSDAALAASSGRTATTKAMGKGSTQHQHLVQTEVPRKLLEEWLAMWSGHYQLKDKLRVQLRPQRAGSEVLELGIHGESDDKLANVIFQPIQDRRGRTILLVRDQNTFGAELRQKRLMTLIHLWLVHRFKAQAVHYVTPTDDNLYQTSKMKSHGIFTEVNQEVGEIIVAEVNHPRIAELLTPDRVALRKLITKEA</w:t>
      </w:r>
    </w:p>
    <w:p w14:paraId="3454D1E0" w14:textId="77777777" w:rsidR="00DD3ECE" w:rsidRDefault="00DD3ECE" w:rsidP="00DD3ECE">
      <w:r>
        <w:t>&gt;CORE_REP|Org325_Gene1100#</w:t>
      </w:r>
    </w:p>
    <w:p w14:paraId="35045644" w14:textId="77777777" w:rsidR="00DD3ECE" w:rsidRDefault="00DD3ECE" w:rsidP="00DD3ECE">
      <w:r>
        <w:t>MSFLKTVPEELTAAAAQLGTIGAAMAAQNAAAAAPTTAIAPAALDEVSALQAALFTAYGTFYQQVSAEAQAMHDMFVNTLGISAGTYGVTESLNSSAAASPLSGITGEASAIIQATTGLFPPELSGGIGNILNIGAGNWASATSTLIGLAGGGLLPAEEAAEAASALGGEAALGELGALGAAEAALGEAGIAAGLGSASAIGMLSVPPAWAGQATLVSTTSTLPGAGWTAAXXXXRRPPRGRSSPGCQGWPRPHATAPASVHRATASNPSSCPSQQPSRRQTYGRPRSTNNEIQPNNSTETEYPMDFGALPPEINSARMYAGAGAGPMMAAGAAWNGLAAELGTTAASYESVITRLTTESWMGPASMAMVAAAQPYLAWLTYTAEAAAHAGSQAMASAAAYEAAYAMTVPPEVVAANRALLAALVATNVLGINTPAIMATEALYAEMWAQDALAMYGYAAASGAAGMLQPLSPPSQTTNPGGLAAQSAAVGSAAATAAVNQVSVADLISSLPNAVSGLASPVTSVLDSTGLSGIIADIDALLATPFVANIINSAVNTAAWYVNAAIPTAIFLANALNSGAPVAIAEGAIEAAEGAASAAAAGLADSVTPAGLGASLGEATLVGRLSVPAAWSTAAPATTAGATALEGSGWTVAAEEAGPVTGMMPGMASAAKGTGAYAGPRYGFKPTVMPKQVVV</w:t>
      </w:r>
    </w:p>
    <w:p w14:paraId="026E4B05" w14:textId="77777777" w:rsidR="00DD3ECE" w:rsidRDefault="00DD3ECE" w:rsidP="00DD3ECE">
      <w:r>
        <w:t>&gt;CORE_REP|Org389_Gene1228#</w:t>
      </w:r>
    </w:p>
    <w:p w14:paraId="5C40A9E6" w14:textId="77777777" w:rsidR="00DD3ECE" w:rsidRDefault="00DD3ECE" w:rsidP="00DD3ECE">
      <w:r>
        <w:t>MTNPYPNLLSPLDLGFTTLRNRVVMGSMHTGLEDRARHIDRLADYFAERARGGVGLIITGGYAPNRTGWLLPFASELVTSAQARRHRRITRAVHDSGAKILLQILHAGRYAYHPLAVSASPIKAPITPFRPRALSARGVEATIADFARCAQLARDAGYDGVEIMGSEGYLLNQFLAPRTNKRTDSWGGTPANRRRFPVEIIRRSRAAVGSDFIICYRLSMADYVAEGQSWDEIVALATEVEGAGATIINSGFGWHEARVPTIVTSVPGGAFVDISSAVAEHVTIPVVASNRINMPQAAERILAETQVRLISMARPMLSDPDWVLKAQSNRVDEINTCISCNQACLDHAFARKTVSCLLNPRAGRETQLVLSPTRRARSVAVVGAGPAGLATAANAAQRGHRVTLFEANDFIGGQFDMARRIPGKEEFSETIRYFSTILAKHGVEVRLGTRVAAQELTGYDEVVLATGVAPRIPAIPGIDHPMMLTYAEAITGVRPVGRTVAVVGAGGIGFDVTELLVTDSSPTLNLKEWKAEWGVADPREARGALTTPLPAPPAREVYLL</w:t>
      </w:r>
      <w:r>
        <w:lastRenderedPageBreak/>
        <w:t>QRTKGPQGKRLGKTTGWVHRASLKAKGVHQLSGVNYEQINDDGLHISFGPKRRRPQLLAVDNVVVCAGQEPVRDLESELRRHGINPHIIGGAAVAAELDAKRAIKQGTELAARL</w:t>
      </w:r>
    </w:p>
    <w:p w14:paraId="37C2C768" w14:textId="77777777" w:rsidR="00DD3ECE" w:rsidRDefault="00DD3ECE" w:rsidP="00DD3ECE">
      <w:r>
        <w:t>&gt;CORE_REP|Org170_Gene1#</w:t>
      </w:r>
    </w:p>
    <w:p w14:paraId="4668AC02" w14:textId="77777777" w:rsidR="00DD3ECE" w:rsidRDefault="00DD3ECE" w:rsidP="00DD3ECE">
      <w:r>
        <w:t>MWNAVVSELNGDPKVDDGPSSDANLSAPLTPQQRAWLNLVQPLTIVEGFALLSVPSSFVQNEIERHLRAPITDALSRRLGHQIQLGVRIAPPATDEADDTTVPPSENPATTSPDTTTDNDEIDDSAAARGDNQHSWPSYFTERPHNTDSATAGVTSLNRRYTFDTFVIGASNRFAHAAALAIAEAPARAYNPLFIWGESGLGKTHLLHAAGNYAQRLFPGMRVKYVSTEEFTNDFINSLRDDRKVAFKRSYRDVDVLLVDDIQFIEGKEGIQEEFFHTFNTLHNANKQIVISSDRPPKQLATLEDRLRTRFEWGLITDVQPPELETRIAILRKKAQMERLAVPDDVLELIASSIERNIRELEGALIRVTAFASLNKTPIDKALAEIVLRDLIADANTMQISAATIMAATAEYFDTTVEELRGPGKTRALAQSRQIAMYLCRELTDLSLPKIGQAFGRDHTTVMYAQRKILSEMAERREVFDHVKELTTHPSALQALARRVLPTTFLKKLLSPRSHQSQRFEPPRHVRRLQFLERMGSCQVVHRGGTRRSCVSGRCGWSQRSAVSTIRKWAAISEVARLLGVGCAETVRKWVRQAQVDAGARPGTTTEESAELKRLRRDNAELRRANAILKTASAFFAAELDRPAR</w:t>
      </w:r>
    </w:p>
    <w:p w14:paraId="389BB0A7" w14:textId="77777777" w:rsidR="00DD3ECE" w:rsidRDefault="00DD3ECE" w:rsidP="00DD3ECE">
      <w:r>
        <w:t>&gt;CORE_REP|Org106_Gene302#</w:t>
      </w:r>
    </w:p>
    <w:p w14:paraId="47D4CE09" w14:textId="77777777" w:rsidR="00DD3ECE" w:rsidRDefault="00DD3ECE" w:rsidP="00DD3ECE">
      <w:r>
        <w:t>MAGVGEGDSGGVERDDIGMVAASPVASRVNGKVDADVVGRFATCCRALGIAVYQRKRPPDLAAARSGFAALTRVAHDQCDAWTGLAAAGDQSIGVLEAASRTATTAGVLQRQVELADNALGFLYDTGLYLRFRATGPDDFHLAYAAALASTGGPEEFAKANHVVSGITERRAGWRAARWLAVVINYRAERWSDVVKLLTPMVNDPDLDEAFSHAAKITLGTALARLGMFAPALSYLEEPDGPVAVAAVDGALAKALVLRAHVDEESASEVLQDLYAAHPENEQVEQALSDTSFGIVTTTAGRIEARTDPWDPATEPGAEDFVDPAAHERKAALLHEAELQLAEFIGLDEVKRQVSRLKSSVAMELVRKQRGLTVAQRTHHLVFAGPPGTGKTTIARVVAKIYCGLGLLKRENIREVHRADLIGQHIGETEAKTNAIIDSALDGVLFLDEAYALVATGAKNDFGLVAIDTLLARMENDRDRLVVIIAGYRADLDKFLDTNEGLRSRFTRNIDFPSYTSHELVEIAHKMAEQRDSVFEQSALHDLEALFAKLAAESTPDTNGISRRSLDIAGNGRFVRNIVERSEEEREFRLDHSEHAGSGEFSDEELMTITADDVGRSVEPLLRGLGLSVRA</w:t>
      </w:r>
    </w:p>
    <w:p w14:paraId="49F1012A" w14:textId="77777777" w:rsidR="00DD3ECE" w:rsidRDefault="00DD3ECE" w:rsidP="00DD3ECE">
      <w:r>
        <w:t>&gt;CORE_REP|Org101_Gene3957#</w:t>
      </w:r>
    </w:p>
    <w:p w14:paraId="3DC6968D" w14:textId="77777777" w:rsidR="00DD3ECE" w:rsidRDefault="00DD3ECE" w:rsidP="00DD3ECE">
      <w:r>
        <w:t>MAYHNPFIVNGKIRFPANTNLVRHVEKWAKVRGDKLAYRFLDFSTERDGVARDILWSDFSARNRAVGARLQQVTQPGDRVAILCPQNLDYLISFFGALYSGRIAVPLFDPAEPGHVGRLHAVLDDCAPSTILTTTDSAEGVRKFIRARSAKERPRVIAVDAVPTEVAATWQQPEANEETVAYLQYTSGSTRIPSGVQITHLNLPTNVVQVLNALEGQEGDRGVSWLPFFHDMGLITVLLASVLGHSFTFMTPAAFVRRPGRWIRELARKPGETGGTFSAAPNFAFEHAAVRGVPRDDEPPLDLSNVKGILNGSEPVSPASMRKFFEAFAPYGLKQTAVKPSYGLAEATLFVSTTPMDEVPTVIHVDRDELNNQRFVEVAADAPNAVAQVSAGKVGVSEWAVIVDADTASELPDGQIGEIWLHGNNLGTGYWGKEEESAQTFKNILKSRISESRAEGAPDDALWVRTGDYGTYFKDHLYIAGRIKDLVIIDGRNHYPQDLECTAQESTKALRVGYAAAFSVPANQLPQTVFDDSHAGLKFDPEDTSEQLVIVGERAAGTHKLDHQPIVDDIRAAIAVGHGVTVRDVLLVSAGTIPRTSSGKIGRRACRAAYLDGSLRSGVGSPTVFATSD</w:t>
      </w:r>
    </w:p>
    <w:p w14:paraId="068A8774" w14:textId="77777777" w:rsidR="00DD3ECE" w:rsidRDefault="00DD3ECE" w:rsidP="00DD3ECE">
      <w:r>
        <w:t>&gt;CORE_REP|Org296_Gene3049#</w:t>
      </w:r>
    </w:p>
    <w:p w14:paraId="0B7B13A8" w14:textId="77777777" w:rsidR="00DD3ECE" w:rsidRDefault="00DD3ECE" w:rsidP="00DD3ECE">
      <w:r>
        <w:t>MASRQTPAELARCDLAKTAEREHTPTATATTPSVAGNVMPMSVRSLPAALRACARLQPHDPAFTFMDYEQDWDGVAITLTWSQLYRRTLNVAQELSRCGSTGDRVVISAPQGLEYVVAFLGALQAGRIAVPLSVPQGGVTDERSDSVLSDSSPVAILTTSSAVDDVVQHVARRPGESPPSIIEVDLLDLDAPNGYTFKEDEYPSTAYLQYTSGSTRTPAGVVMSHQNVRVNFEQLMSGYFADTDGIPPPNSALVSWLPFYHDMGLVIGICAPILGGYPAVLTSPVSFLQRPARWMHLMASDFHAFSAAPNFAFELAARRTTDDDMAGRDLGNILTILSGSERVQAATIKRFADRFARFNLQERVIRPSYGLAEATVYVATSKPGQPPETVDFDTESLSAGHAKPCAGGGATSLISYMLPRSPIVRIVDSDTCIECPDGTVGEIWVHGDNVANGYWQKPDESERTFGGKIVTPSPGTPEGPWLRTGDSGFVTDGKMFIIGRIKDLLIVYGRNHSPDDIEATIQEITRGRCAAISVPGDRSTEKLVAIIELKKRGDSDQDAMARLGAIKREVTSALSSSHGLSVADLVLVAPGSIPITTSGKVRRGACVEQYRQDQFARLDA</w:t>
      </w:r>
    </w:p>
    <w:p w14:paraId="0BADD572" w14:textId="77777777" w:rsidR="00DD3ECE" w:rsidRDefault="00DD3ECE" w:rsidP="00DD3ECE">
      <w:r>
        <w:t>&gt;CORE_REP|Org341_Gene1385#</w:t>
      </w:r>
    </w:p>
    <w:p w14:paraId="26E23FD8" w14:textId="77777777" w:rsidR="00DD3ECE" w:rsidRDefault="00DD3ECE" w:rsidP="00DD3ECE">
      <w:r>
        <w:lastRenderedPageBreak/>
        <w:t>MSPLLEVTDLAVTFRTDGDPVTAVRGISYRVEPGEVVAMVGESGSGKSAAAMAVVGLLPEYAQVRGSVRLQGTELLGLADNAMSRFRGKAIGTVFQDPMSALTPVYTVGDQIAEAIEVHQPRVGKKAARRRAVELLDLVGISQPQRRSRAFPHELSGGERQRVVIAIAIANDPDLLICDEPTTALDVTVQAQILDVLKAARDVTGAGVLIITHDLGVVAEFADRALVMYAGRVVESAGVNDLYRDRRMPYTVGLLGSVPRLDAAQGTRLVPIPGAPXXXXLAGLAPGCPFAPRCPLVIDECLTAEPELLDVATDHRAACIRTELVTGRSAADIYRVKTEARPAALGDASVVVRVRHLVKTYRLAKGVVLRRAIGEVRAVDGISLELRQGRTLGIVGESGSGKSTTLHEILELAAPQSGSIEVLGTDVATLGTAERRSLRRDIQVVFQDPVASLDPRLPVFDLIAEPLQANGFGKNETHARVAELLDIVGLRHGDASRYPAEFSGGQKQRIGIARALALQPKILALDEPVSALDVSIQAGIINLLLDLQEQFGLSYLFVSHDLSVVKHLAHQVAVMLAGTVVEQGDSEEVFGNPKHEYTRRLLGAVPQPDPARRG</w:t>
      </w:r>
    </w:p>
    <w:p w14:paraId="50B81B9B" w14:textId="77777777" w:rsidR="00DD3ECE" w:rsidRDefault="00DD3ECE" w:rsidP="00DD3ECE">
      <w:r>
        <w:t>&gt;CORE_REP|Org156_Gene3842#</w:t>
      </w:r>
    </w:p>
    <w:p w14:paraId="4207F6DB" w14:textId="77777777" w:rsidR="00DD3ECE" w:rsidRDefault="00DD3ECE" w:rsidP="00DD3ECE">
      <w:r>
        <w:t>MERFDGLRPARLKVGIISAGRVGTALGVALQRADHVVMACSAISHASRRRAQRRLPDTPVLPPLDVAASAELLLLAVTDSELAGLVSGLAATSAVRPQTIVAHTSGANGIGILAPLAQQGCIPLAIHPAMTFTGSDEDISRLPDTCFGITAADDVGYAIGQSLVLEMGGEPFCVREDARILYHAALAHASNHIVTVLADALEALRAALSGGTARPTNRRRPAGRDRGAHRRAAGQSGAGEHAAAGTGRAHRTGRPRRCGSGRGSSGGPRGRRRSAGPGIPDKRAADRAARTRPRGCRRGFDGMTIPAFHPGELNVYSAPGDVADVSRALRLTGRRVMLVPTMGALHEGHLALVRAAKRVPGSVVVVSIFVNPMQFGAGEDLDAYPRTPDDDLAQLRAEGVEIAFTPTTAAMYPDGLRTTVQPGPLAAELEGGPRPTHFAGVLTVVLKLLQIVRPDRVFFGEKDYQQLVLIRQLVADFNLDVAVVGVPTVREADGLAMSSRNRYLDPAQRAAAVALSAALTAAAHAATAGAQAALDAARAVLDAAPGVAVDYLELRDIGLGPMPLNGSGRLLVAARLGTTRLLDNIAIEIGTFAGTDRPDGYRAILESHWRN</w:t>
      </w:r>
    </w:p>
    <w:p w14:paraId="4695F877" w14:textId="77777777" w:rsidR="00DD3ECE" w:rsidRDefault="00DD3ECE" w:rsidP="00DD3ECE">
      <w:r>
        <w:t>&gt;CORE_REP|Org384_Gene1859#</w:t>
      </w:r>
    </w:p>
    <w:p w14:paraId="0269BCF5" w14:textId="77777777" w:rsidR="00DD3ECE" w:rsidRDefault="00DD3ECE" w:rsidP="00DD3ECE">
      <w:r>
        <w:t>MTRPQAAAEDARNAMVAGLLASGISVNGLQPSHNPQVAAQMFTTATRLDPKMCDAWLARLLAGDQSIEVLAGAWAAVRTFGWETRRLGVTDLQFRPEVSDGLFLRLAITSVDSLACAYAAVLAEAKRYQEAAELLDATDPRHPFDAELVSYVRGVLYFRTKRWPDVLAQFPEATQWRHPELKAAGAAMATTALASLGVFEEAFRRAQEAIEGDRVPGAANIALYTQGMCLRHVGREEEAVELLRRVYSRDAKFTPAREALDNPNFRLILTDPETIEARTDPWDPDSAPTRAQTEAARHAEMAAKYLAEGDAELNAMLGMEQAKKEIKLIKSTTKVNLARAKMGLPVPVTSRHTLLLGPPGTGKTSVARAFTKQLCGLTVLRKPLVVETSRTKLLGRYMADAEKNTEEMLEGALGGAVFFDEMHTLHEKGYSQGDPYGNAIINTLLLYMENHRDELVVFGAGYAKAMEKMLEVNQGLRRRFSTVIEFFSYTPQELIALTQLMGRENEDVITEEESQVLLPSYTKFYMEQSYSEDGDLIRGIDLLGNAGFVRNVVEKARDHRSFRLDDEDLDAVLASDLTEFSEDQLRRFKELTREDLAEGLRAAVAEKKTK</w:t>
      </w:r>
    </w:p>
    <w:p w14:paraId="2D82C0AC" w14:textId="77777777" w:rsidR="00DD3ECE" w:rsidRDefault="00DD3ECE" w:rsidP="00DD3ECE">
      <w:r>
        <w:t>&gt;CORE_REP|Org64_Gene4068#</w:t>
      </w:r>
    </w:p>
    <w:p w14:paraId="0C264CC6" w14:textId="77777777" w:rsidR="00DD3ECE" w:rsidRDefault="00DD3ECE" w:rsidP="00DD3ECE">
      <w:r>
        <w:t>MTAEPEVRTLREVVLDQLGTAESRAYKMWLPPLTNPVPLNELIARDRRQPLRFALGIMDEPRRHLQDVWGVDVSGAGGNIGIGGAPQTGKSTLLQTMVMSAAATHSPRNVQFYCIDLGGGGLIYLENLPHVGGVANRSEPDKVNRVVAEMQAVMRQRETTFKEHRVGSIGMYRQLRDDPSQPVASDPYGDVFLIIDGWPGFVGEFPDLEGQVQDLAAQGLAFGVHVIISTPRWTELKSRVRDYLGTKIEFRLGDVNETQIDRITREIPANRPGRAVSMEKHHLMIGVPRFDGVHSADNLVEAITAGVTQIASQHTEQTPPVRVLPERIHLHELDPNPPGPESDYRTRWEIPIGLRETDLTPAHCHMHTNPHLLIFGAAKSGKTTIAHAIARAICARNSPQQVRFMLADYRSGLLDAVPDTHLLGAGAINRNSASLDEAVQALAVNLKKRLPPTDLTTAQLRSRSWWSGFDVVLLVDDWHMIVGAAGGMPPMAPLAPLLPAAADIGLHIIVTCQMSQAYKATMDKFVGAAFGSGAPTMFLSGEKQEFPSSEFKVKRRPPGQAFLVSPDGKEVIQAPYIEPPEEVFAAPQAPVKIISLPV</w:t>
      </w:r>
    </w:p>
    <w:p w14:paraId="345BFA95" w14:textId="77777777" w:rsidR="00DD3ECE" w:rsidRDefault="00DD3ECE" w:rsidP="00DD3ECE">
      <w:r>
        <w:t>&gt;CORE_REP|Org9_Gene2717#</w:t>
      </w:r>
    </w:p>
    <w:p w14:paraId="47A8F7E0" w14:textId="77777777" w:rsidR="00DD3ECE" w:rsidRDefault="00DD3ECE" w:rsidP="00DD3ECE">
      <w:r>
        <w:t>MNFAVLPPEVNSARIFAGAGLGPMLAAASAWDGLAEELHAAAGSFASVTTGLAGDAWHGPASLAMTRAASPYVGWLNTAAGQAAQAAGQARLAASAFEATLAATVSPAMVAANRTRLASLVAANLLGQNAPAIAAAEAEYEQIWAQDVAAMFGYHSAASAVATQLAPIQEGLQQQLQNVLAQLASGNLGSGNVGVGNIGNDNIGNANIGFGNRGDANIGIGNIGDRNLGIGNTGNWNIGIGITGNGQIGFGKPANPDVLVVGNGGPGVTALVMGGTDSLLPLPNIPLLEYAARFITPVHPGYTATFLETPS</w:t>
      </w:r>
      <w:r>
        <w:lastRenderedPageBreak/>
        <w:t>QFFPFTGLNSLTYDVSVAQGVTNLHTAIMAQLAAGNEVVVFGTSQSATIATFEMRYLQSLPAHLRPGLDELSFTLTGNPNRPDGGILTRFGFSIPQLGFTLSGATPADAYPTVDYAFQYDGVNDFPKYPLNVFATANAIAGILFLHSGLIALPPDLASGVVQPVSSPDVLTTYILLPSQDLPLLVPLRAIPLLGNPLADLIQPDLRVLVELGYDRTAHQDVPSPFGLFPDVDWAEVAADLQQGAVQGVNDALSGLGLPPPWQPALPRLF</w:t>
      </w:r>
    </w:p>
    <w:p w14:paraId="383A2CBC" w14:textId="77777777" w:rsidR="00DD3ECE" w:rsidRDefault="00DD3ECE" w:rsidP="00DD3ECE">
      <w:r>
        <w:t>&gt;CORE_REP|Org156_Gene872#</w:t>
      </w:r>
    </w:p>
    <w:p w14:paraId="2AD2F267" w14:textId="77777777" w:rsidR="00DD3ECE" w:rsidRDefault="00DD3ECE" w:rsidP="00DD3ECE">
      <w:r>
        <w:t>MTTGGLVDENDGAAMRPLRHTLSQLRLHELLVEVQDRVEQIVEGRDRLDGLVEAMLVVTAGLDLEATLRAIVHSATSLVDARYGAMEVHDRQHRVLHFVYEGIDEETVRRIGHLPKGLGVIGLLIEDPKPLRLDDVSAHPASIGFPPYHPPMRTFLGVPVRVRDESFGTLYLTDKTNGQPFSDDDEVLVQALAAAAGIAVANARLYQQAKARQSWIEATRDIATELLSGTEPATVFRLVAAEALKLTAADAALVAVPVDEDMPAADVGELLVIETVGSAVASIVGRTIPVAGAVLREVFVNGIPRRVDRVDLEGLDELADAGPALLLPLRARGTVAGVVVVLSQGGPGAFTDEQLEMMAAFADQAALAWQLATSQRRMRELDVLTDRDRIARDLHDHVIQRLFAIGLALQGAVPHERNPEVQQRLSDVVDDLQDVIQEIRTTIYDLHGASQGITRLRQRIDAAVAQFADSGLRTSVQFVGPLSVVDSALADQAEAVVREAVSNAVRHAKASTLTVRVKVDDDLCIEVTDNGRGLPDEFTGSGLTNLRQRAEQAGGEFTLASVPGASGTVLRWSAPLSQ</w:t>
      </w:r>
    </w:p>
    <w:p w14:paraId="79AA258B" w14:textId="77777777" w:rsidR="00DD3ECE" w:rsidRDefault="00DD3ECE" w:rsidP="00DD3ECE">
      <w:r>
        <w:t>&gt;CORE_REP|Org260_Gene1921#</w:t>
      </w:r>
    </w:p>
    <w:p w14:paraId="0F6F3451" w14:textId="77777777" w:rsidR="00DD3ECE" w:rsidRDefault="00DD3ECE" w:rsidP="00DD3ECE">
      <w:r>
        <w:t>MARLSRERYAQLYGPTTGDRIRLADTNLLVEVTEDRCGGPGLAGDEAVFGGGKVLRESMGQGRASRADGAPDTVITGAVIIDYWGIIKADIGIRDGRIVGIGKAGNPDIMTGVHRDLVVGPSTEIISGNRRIVTAGTVDCHVHLICPQIIVEALAAGTTTIIGGGTGPAEGTKATTVTPGEWHLARMLESLDGWPVNFALLGKGNTVNPDALWEQLRGGASGFKLHEDWGSTPAAIDTCLAVADVAGVQVALHSDTLNETGFVEDTIGAIAGRSIHAYHTEGAGGGHAPDIITVAAQPNVLPSSTNPTRPHTVNTLDEHLDMLMVCHHLNPRIPEDLAFAESRIRPSTIAAEDVLHDMGAISMIGSDSQAMGRVGEVVLRTWQTAHVMKARRGALEGDPSGSQAADNNRVRRYIAKYTICPAIAHGMDHLIGSVEVGKLADLVLWEPAFFGVRPHVVLKGGAIAWAAMGDANASIPTPQPVLPRPMFGAAAATAAATSVHFVAPQSIDARLADRLAVNRGLAPVADVRAVGKTDLPLNDALPSIEVDPDTFTVRIDGQVWQPQPAAELPMTQRYFLF</w:t>
      </w:r>
    </w:p>
    <w:p w14:paraId="3836D3C7" w14:textId="77777777" w:rsidR="00DD3ECE" w:rsidRDefault="00DD3ECE" w:rsidP="00DD3ECE">
      <w:r>
        <w:t>&gt;CORE_REP|Org375_Gene204#</w:t>
      </w:r>
    </w:p>
    <w:p w14:paraId="2A6756A8" w14:textId="77777777" w:rsidR="00DD3ECE" w:rsidRDefault="00DD3ECE" w:rsidP="00DD3ECE">
      <w:r>
        <w:t>MPQTTDEAASVSTVADIKPRSRDVTDGLEKAAARGMLRAVGMDDKDFAKPQIGVASSWNEITPCNLSLDRLANAVKEGVFSAGGYPLEFGTISVSDGISMGHEGMHFSLVSREVIADSVEVVMQAERLDGSVLLAGCDKSLPGMLMAAARLDLAAVFLYAGSILPGRAKLSDGSERDVTIIDAFEAVGACSRGLMSRADVDAIERAICPGEGACGGMYTANTMASAAEALGMSLPGSAAPPATDRRRDGFARRSGQAVVELLRRGITARDILTKEAFENAIAVVMAFGGSTNAVLHLLAIAHEANVALSLQDFSRIGSGVPHLADVKPFGRHVMSDVDHIGGVPVVMKALLDAGLLHGDCLTVTGHTMAENLAAITPPDPDGKVLRALANPIHPSGGITILHGSLAPEGAVVKTAGFDSDVFEGTARVFDGERAALDALEDGTITVGDAVVIRYEGPKGGPGMREMLAITGAIKGARLGKDVLLLTDGRFSGGTTGLCVGHIAPEAVDGGPIALLRNGDRIRLDVAGRVLDVLADPAEFASRQQDFSPPPPRYTTGVLSKYVKLVSSAAVGAVCG</w:t>
      </w:r>
    </w:p>
    <w:p w14:paraId="59742AF2" w14:textId="77777777" w:rsidR="00DD3ECE" w:rsidRDefault="00DD3ECE" w:rsidP="00DD3ECE">
      <w:r>
        <w:t>&gt;CORE_REP|Org395_Gene1984#</w:t>
      </w:r>
    </w:p>
    <w:p w14:paraId="58A05D6E" w14:textId="77777777" w:rsidR="00DD3ECE" w:rsidRDefault="00DD3ECE" w:rsidP="00DD3ECE">
      <w:r>
        <w:t>MFWVGGPCLMPASSAARCAARIVGGRCLMPASSAARYAARIVGGRCLMPASSAARCAARIVGGPRLYGMQRIIGTEVEYGISSPSDPTANPILTSTQAVLAYAAAAGIQRAKRTRWDYEVESPLRDARGFDLSRSAGPPPVVDADEVGAANMILTNGARLYVDHAHPEYSAPECTDPLDAVIWDKAGERVMEAAARHVASVPGAAKLQLYKNNVDGKGASYGSHENYLMSRQTPFSAIITGLTPFLVSRQVVTGSGRVGIGPSGDEPGFQLSQRSDYIEVEVGLETTLKRGIINTRDEPHADADRYRRLHVIIGDANLAETSTYLKLGTTALVLDLIEEGPAHAIDLTDLALARPVHAVHAISRDPSLRATVALADGRELTGLALQRIYLDRVAKLVDSRDPDPRAADIVETWAHVLDQLERDPMDCAELLDWPAKLRLLDGFRQRENLSWSAPRLHLVDLQYSDVRLDKGLYNRLVARGSMKRLVTEHQVLSAVENPPTDTRAYFRGECLRRFGADIAAASWDSVIFDLGGDSLVRIPTLEPLRGSKAHVGALLDSVDSAVELVEQLTAEPR</w:t>
      </w:r>
    </w:p>
    <w:p w14:paraId="1B2D24CC" w14:textId="77777777" w:rsidR="00DD3ECE" w:rsidRDefault="00DD3ECE" w:rsidP="00DD3ECE">
      <w:r>
        <w:lastRenderedPageBreak/>
        <w:t>&gt;CORE_REP|Org322_Gene4048#</w:t>
      </w:r>
    </w:p>
    <w:p w14:paraId="2DE965CD" w14:textId="77777777" w:rsidR="00DD3ECE" w:rsidRDefault="00DD3ECE" w:rsidP="00DD3ECE">
      <w:r>
        <w:t>MTDRLASLFESAVSMLPMSEARSLDLFTEITNYDESACDAWIGRIRCGDTDRVTLFRAWYSRRNFGQLSGSVQISMSTLNARIAIGGLYGDITYPVTSPLAITMGFAACEAAQGNYADAMEALEAAPVAGSEHLVAWMKAVVYGAAERWTDVIDQVKSAGKWPDKFLAGAAGVAHGVAAANLALFTEAERRLTEANDSPAGEACARAIAWYLAMARRSQGNESAAVALLEWLQTTHPEPKVAAALKDPSYRLKTTTAEQIASRADPWDPGSVVTDNSGRERLLAEAQAELDRQIGLTRVKNQIERYRAATLMARVRAAKGMKVAQPSKHMIFTGPPGTGKTTIARVVANILAGLGVIAEPKLVETSRKDFVAEYEGQSAVKTAKTIDQALGGVLFIDEAYALVQERDGRTDPFGQEALDTLLARMENDRDRLVVIIAGYSSDIDRLLETNEGLRSRFATRIEFDTYSPEELLEIANVIAAADDSALTAEAAENFLQAAKQLEQRMLRGRRALDVAGNGRYARQLVEASEQCRDMRLAQVLDIDTLDEDRLREINGSDMAEAIAAVHAHLNMRE</w:t>
      </w:r>
    </w:p>
    <w:p w14:paraId="6DF32C15" w14:textId="77777777" w:rsidR="00DD3ECE" w:rsidRDefault="00DD3ECE" w:rsidP="00DD3ECE">
      <w:r>
        <w:t>&gt;CORE_REP|Org341_Gene3703#</w:t>
      </w:r>
    </w:p>
    <w:p w14:paraId="24EF0DD4" w14:textId="77777777" w:rsidR="00DD3ECE" w:rsidRDefault="00DD3ECE" w:rsidP="00DD3ECE">
      <w:r>
        <w:t>MGRLFGTDGVRGVANRELTAELALALGAAAARRLSRSGAPGRRVAVLGRDPRASGEMLEAAVIAGLTSEGVDALRVGVLPTPAVAYLTGAYDADFGVMISASHNPMPDNGIKIFGPGGHKLDDDTEDQIEDLVLGVSRGPGLRPAGAGIGRVIDAEDATERYLRHVAKAATARLDDLAVVVDCAHGAASSAAPRAYRAAGARVIAINAEPNGRNINDGCGSTHLDPLRAAVLAHRADLGLAHDGDADRCLAVDANGDLVDGDAIMVVLALAMKEAGELACNTLVATVMSNLGLHLAMRSAGVTVRTTAVGDRYVLEELRAGDYSLGGEQSGHIVMPALGSTGDGIVTGLRLMTRMVQTGSSLSDLASAMRTLPQVLINVEVVDKATAAAAPSVRTAVEQAAAELGDTGRILLRPSXXXXDDSGDGGGSRRGRRPAAGGHGRRRGEHRALNRKCWNPDAARGVRIGMRPDSVNSAGIDIAAVYAVADRFSAAAELIDDAIGNHLTRLAFGGACAGRGHASRGDALRCRLDRLAGELSVWSRAAVQIAFALRAGANRYAEADLCAAARIG</w:t>
      </w:r>
    </w:p>
    <w:p w14:paraId="01F23C96" w14:textId="77777777" w:rsidR="00DD3ECE" w:rsidRDefault="00DD3ECE" w:rsidP="00DD3ECE">
      <w:r>
        <w:t>&gt;CORE_REP|Org412_Gene2483#</w:t>
      </w:r>
    </w:p>
    <w:p w14:paraId="450AED4E" w14:textId="77777777" w:rsidR="00DD3ECE" w:rsidRDefault="00DD3ECE" w:rsidP="00DD3ECE">
      <w:r>
        <w:t>MPPKAADGRRPSPDGGLGGFVPFPADRAASYRAAGYWSGRTLDTVLSDAARRWPDRLAVADAGDRPGHGGLSYAELDQRADRAAAALHGLGITPGDRVLLQLPNGCQFAVALFALLRAGAIPVMCLPGHRAAELGHFAAVSAATGLVVADVASGFDYRPMARELVADHPTLRHVIVDGDPGPFVSWAQLCAQAGTGSPAPPADPGSPALLLVSGGTTGMPKLIPRTHDDYVFNATASAALCRLSADDVYLVVLAAGHNFPLACPGLLGAMTVGATAVFAPDPSPEAAFAAIERHGVTVTALVPALAKLWAQSCEWEPVTPKSLRLLQVGGSKLEPEDARRVRTALTPGLQQVFGMAEGLLNFTRIGDPPEVVEHTQGRPLCPADELRIVNADGEPVGPGEEGELLVRGPYTLNGYFAAERDNERCFDPDGFYRSGDLVRRRDDGNLVVTGRVKDVICRAGETIAASDLEEQLLSHPAIFSAAAVGLPDQYLGEKICAAVVFAGAPITLAELNGYLDRRGVAAHTRPDQLVAMPALPTTPIGKIDKRAIVRQLGIATGPVTTQRCH</w:t>
      </w:r>
    </w:p>
    <w:p w14:paraId="4F3EA6A0" w14:textId="77777777" w:rsidR="00DD3ECE" w:rsidRDefault="00DD3ECE" w:rsidP="00DD3ECE">
      <w:r>
        <w:t>&gt;CORE_REP|Org394_Gene182#</w:t>
      </w:r>
    </w:p>
    <w:p w14:paraId="318B1813" w14:textId="77777777" w:rsidR="00DD3ECE" w:rsidRDefault="00DD3ECE" w:rsidP="00DD3ECE">
      <w:r>
        <w:t>MTAQLASHLTRALTLAQQQPYLARRQNWVNQLERHAMMQPDAPALRFVGNTMTWADLRRRVAALAGALSGRGVGFGDRVMILMLNRTEFVESVLAANMIGAIAVPLNFRLTPTEIAVLVEDCAAHVMLTEAALAPVAIGVRNIQPLLSVIVVAGGSSQDSVFGYEDLLNEAGDVHEPVDIPNDSPALIMYTSGTTGRPKGAVLTHANLTGQAMTALYTSGANINSDVGFVGVPLFHIAGIGNMLTGLLLGLPTVIYPLGAFDPGQLLDVLEAEKVTGIFLVPAQWQAVCTEQQARPRDLRLRVLSWGAAPAPDALLRQMSATFPETQILAAFGQTEMSPVTCMLLGEDAIAKRGSVGRVIPTVAARVVDQNMNDVPVGEVGEIVYRAPTLMSCYWNNPEATAEAFAGGWFHSGDLVRMDSDGYVWVVDRKKDMIISGGENIYCAELENVLASHPDIAEVAVIGRADEKWGEVPIAVAAVTNDDLRIEDLGEFLTDRLARYKHPKALEIVDALPRNPAGKVLKTELRLRYGACVNVERRSASAGFTERRENRQKL</w:t>
      </w:r>
    </w:p>
    <w:p w14:paraId="40276379" w14:textId="77777777" w:rsidR="00DD3ECE" w:rsidRDefault="00DD3ECE" w:rsidP="00DD3ECE">
      <w:r>
        <w:t>&gt;CORE_REP|Org161_Gene2826#</w:t>
      </w:r>
    </w:p>
    <w:p w14:paraId="421FF93D" w14:textId="77777777" w:rsidR="00DD3ECE" w:rsidRDefault="00DD3ECE" w:rsidP="00DD3ECE">
      <w:r>
        <w:t>MPPRKKQAPQAPSTMKELKDTLWKAADKLRGSLSASQYKDVILGLVFLKYVSDAYDERREAIRAELAAEGMEESQIEDLIDDPEQYQGYGVFVVPVSARWKFLAENTKGKPAVGGEPAKNIGQLIDEAMDAVMKANPTLGGTLPRLYNKDNIDQRRL</w:t>
      </w:r>
      <w:r>
        <w:lastRenderedPageBreak/>
        <w:t>GELIDLFNSARFSRQGEHRARDLMGEVYEYFLGNFARAEGKRGGEFFTPPSVVKVIVEVLEPSSGRVYDPCCGSGGMFVQTEKFIYEHDGDPKDVSIYGQESIEETWRMAKMNLAIHGIDNKGLGARWSDTFARDQHPDVQMDYVMANPPFNIKDWARNEEDPRWRFGVPPANNANYAWIQHILYKLAPGGRAGVVMANGSMSSNSNGEGDIRAQIVEADLVSCMVALPTQLFRSTGIPVCLWFFAKDKAAGKQGSIDRCGQVLFIDARELGDLVDRAERALTNEEIVRIGDTFHAWRGSKSAAVKGIMYEDVPGFCKSATLAEIKATDYALTPGRYVGTPAVEDDGEPIDEKMARLSKALLEAFDESARLERVVREQLGRLR</w:t>
      </w:r>
    </w:p>
    <w:p w14:paraId="5FA982A8" w14:textId="77777777" w:rsidR="00DD3ECE" w:rsidRDefault="00DD3ECE" w:rsidP="00DD3ECE">
      <w:r>
        <w:t>&gt;CORE_REP|Org270_Gene1830#</w:t>
      </w:r>
    </w:p>
    <w:p w14:paraId="05065DA6" w14:textId="77777777" w:rsidR="00DD3ECE" w:rsidRDefault="00DD3ECE" w:rsidP="00DD3ECE">
      <w:r>
        <w:t>MAEESRGQRGSGYGLGLSTRTQVTGYQFLARRTAMALTRWRVRMEIEPGRRQTLAVVASVSAALVICLGALLWSFISPSGQLNESPIIADRDSGALYVRVGDRLYPALNLASARLITGRPDNPHLVRSSQIATMPRGPLVGIPGAPSSFSPKSPPASSWLVCDTVATSSSIGSLQGVTVTVIDGTPDLTGHRQILSGSDAVVLRYGGDAWVIREGRRSRIEPTNRAVLLPLGLTPEQVSQARPMSRALFDALPVGPELLVPEVPNAGGPATFPGAPGPIGTVIVTPQISGPQQYSLVLGDGVQTLPPLVAQILQNAGSAGNTKPLTVEPSTLAKMPVVNRLDLSAYPDNPLEVVDIREHPSTCWWWERTAGENRARVRVVSGPTIPVAATEMNKVVSLVKADTSGRQADQVYFGPDHANFVAVTGNNPGAQTSESLWWVTDAGARFGVEDSKEARDALGLTLTPSLAPWVALRLLPQGPTLSRADALVEHDTLPMDMTPAELVVPK</w:t>
      </w:r>
    </w:p>
    <w:p w14:paraId="60434B05" w14:textId="77777777" w:rsidR="00DD3ECE" w:rsidRDefault="00DD3ECE" w:rsidP="00DD3ECE">
      <w:r>
        <w:t>&gt;CORE_REP|Org156_Gene3778#</w:t>
      </w:r>
    </w:p>
    <w:p w14:paraId="10A1F4FB" w14:textId="77777777" w:rsidR="00DD3ECE" w:rsidRDefault="00DD3ECE" w:rsidP="00DD3ECE">
      <w:r>
        <w:t>MTLLLWSAVTGPSQWWRGGWAEPAGCCHGGFLDVVTRGEFGPDVRGWGPGSLSAAAAAWDELAAELWLAAASFESVCSGLADRWWQGPSSRMMAAQAARHTGWLAAAATQAEGAASQAQTMALAYEAAFAATVHPALVAANRALVAWLAGSNVFGQNTPAIAAAEAIYEQMWAQDVVAMLNYHAVASAVGARLRPWQQLLHELPRRLGGEHSDSTNTELANPSSTTTRITVPGASPVHAATLLPFIGRLLAARYAELNTAIGTNWFPGTTPEVVSYPATIGVLSGSLGAVDANQSIAIGQQMLHNEILAATASGQPVTVAGLSMGSMVIDRELAYLAIDPNAPPSSALTFVELAGPERGLAQTYLPVGTTIPIAGYTVGNAPESQYNTSVVYSQYDIWADPPDRPWNLLAGANALMGAAYFHDLTAYAAPQQGIEIAAVTSSLGGTTTTYMIPSPTLPLLLPLKQIGVPDWIVGGLNNVLKPLVDAGYSQYAPTAGPYFSHGNLVW</w:t>
      </w:r>
    </w:p>
    <w:p w14:paraId="304005D2" w14:textId="77777777" w:rsidR="00DD3ECE" w:rsidRDefault="00DD3ECE" w:rsidP="00DD3ECE">
      <w:r>
        <w:t>&gt;CORE_REP|Org39_Gene3184#</w:t>
      </w:r>
    </w:p>
    <w:p w14:paraId="232C0B74" w14:textId="77777777" w:rsidR="00DD3ECE" w:rsidRDefault="00DD3ECE" w:rsidP="00DD3ECE">
      <w:r>
        <w:t>MKNIGWMLRQRATVSPRLQAYVEPSTDVRMTYAQMNALANRCADVLTALGIAKGDRVALLMPNSVEFCCLFYGAAKLGAVAVPINTRLAAPEVSFILSDSGSKVVIYGAPSAPVIDAIRAQADPPGTVTDWIGADSLAERLRSAAADEPAVECGGDDNLFIMYTSGTTGHPKGVVHTHESVHSAASSWASTIDVRYRDRLLLPLPMFHVAALTTVIFSAMRGVTLISMPQFDATKVWSLIVEERVCIGGAVPAILNFMRQVPEFAELDAPDFRYFITGGAPMPEALIKIYAAKNIEVVQGYALTESCGGGTLLLSEDALRKAGSAGRATMFTDVAVRGDDGVIREHGEGEVVIKSDILLKEYWNRPEATRDAFDNGWFRTGDIGEIDDEGYLYIKDRLKDMIISGGENVYPAEIESVIIGVPGVSEVAVIGLPDEKWGEIAAAIVVADQNEVSEQQIVEYCGTRLARYKLPKKVIFAEAIPRNPTGKILKTVLREQYSATVPK</w:t>
      </w:r>
    </w:p>
    <w:p w14:paraId="6BC02386" w14:textId="77777777" w:rsidR="00DD3ECE" w:rsidRDefault="00DD3ECE" w:rsidP="00DD3ECE">
      <w:r>
        <w:t>&gt;CORE_REP|Org179_Gene4007#</w:t>
      </w:r>
    </w:p>
    <w:p w14:paraId="451FC956" w14:textId="77777777" w:rsidR="00DD3ECE" w:rsidRDefault="00DD3ECE" w:rsidP="00DD3ECE">
      <w:r>
        <w:t>MADPGGFLKYTHRKLPKRRPVPLRLRDWREVYEEFDNESLRQQATRCMDCGIPFCHNGCPLGNLIPEWNDLVRRGRWRDAIERLHATNNFPDFTGRLCPAPCEPACVLGINQDPVTIKQIELEIIDKAFDEGWVQPRPPRKLTGQTVAVVGSGPAGLAAAQQLTRAGHTVTVFEREDRIGGLLRYGIPEFKMEKRHLDRRLDQMRSEGTEFRPGVNVGVDISAEKLRADFDAVVLAGGATAWRELPIPGRELEGVHQAMEFLPWANRVQEGDDVLDEDGQPPITAKGKKVVIIGGGDTGADCLGTVHRQGAIAVHQFEIMPRPPDARAESTPWPTYPLMYRVSAAHEEGGERVFSVNTEAFVGTDGRVSALRAHEVTMLDGKFVKVEGSDFELEADLVLLAMGFVGPERAGLLTDLGVKFTERGNVARGDDFDTSVPGVFVAGDMGRGQSLIVWAIAEGRAAAAAVDRYLMGSSALPAPVKPTAAPLQ</w:t>
      </w:r>
    </w:p>
    <w:p w14:paraId="6F7BB33E" w14:textId="77777777" w:rsidR="00DD3ECE" w:rsidRDefault="00DD3ECE" w:rsidP="00DD3ECE">
      <w:r>
        <w:t>&gt;CORE_REP|Org59_Gene3250#</w:t>
      </w:r>
    </w:p>
    <w:p w14:paraId="77984AE7" w14:textId="77777777" w:rsidR="00DD3ECE" w:rsidRDefault="00DD3ECE" w:rsidP="00DD3ECE">
      <w:r>
        <w:lastRenderedPageBreak/>
        <w:t>MDYAFLPPEINSARMYSGPGPNSMLVAAASWDALAAELASAAENYGSVIARLTGMHWWGPASTSMLAMSAPYVEWLERTAAQTKQTATQARAAAAAFEQAHAMTVPPALVTANRAELKALIASNLLGQNTAAIAAIEAQYAEMWAQDAAAMYGYATTSAAARQLTPFSSPQQTTNPAGLAAQNAAVTQAATNSAGNTPTALSQLSSFLSQAVEAPTGWPNILPDDFTILDGIFAAYATVGVTQDIESICAGIIGAENNLGLLGAASENPAELAPGAFGIDAALSSAEKGAAASMHDAVLASAGRAGSIGPMSVPPSWATPSSTPVSALSGAGLTTLDGTDVAEHGTPGLPGVPAGTDKRASGDPVAFFGFGGGVHHPLAVGHRDPDFHALSWRDPALRRPSCAPATTPDPDTRRVVLLAFNCHERPYDLDYNSFDSAAG</w:t>
      </w:r>
    </w:p>
    <w:p w14:paraId="287E8A03" w14:textId="77777777" w:rsidR="00DD3ECE" w:rsidRDefault="00DD3ECE" w:rsidP="00DD3ECE">
      <w:r>
        <w:t>&gt;CORE_REP|Org266_Gene3997#</w:t>
      </w:r>
    </w:p>
    <w:p w14:paraId="198165F1" w14:textId="77777777" w:rsidR="00DD3ECE" w:rsidRDefault="00DD3ECE" w:rsidP="00DD3ECE">
      <w:r>
        <w:t>MGLRLTTKVQVSGWRFLLRRLEHAIVRRDTRMFDDPLQFYSRSIALGIVVAVLILAGAALLAYFKPQGKLGGTSLFTDRATNQLYVLLSGQLHPVYNLTSARLVLGNPANPATVKSSELSKLPMGQTVGIPGAPYATPVSAGSTSIWTLCDTVARADSTSPVVQTAVIAMPLEIDASIDPLQSHEAVLVSYQGETWIVTTKGRHAIDLTDRALTSSMGIPVTARPTPISEGMFNALPDMGPWQLPPIPAAGAPNSLGLPDDLVIGSVFQIHTDKGPQYYVVLPDGIAQVNATTAAALRATQAHGLVAPPAMVPSLVVRIAERVYPSPLPDEPLKIVSRPQDPALCWSWQRSAGDQSPQSTVLSGRHLPISPSAMNMGIKQIHGTATVYLDGGKFVALQSPDPRYTESMYYIDPQGVRYGVPNAETAKSLGLSSPQNAPWEIVRLLVDGPVLSKDAALLEHDTLPADPSPRKVPAGASGAP</w:t>
      </w:r>
    </w:p>
    <w:p w14:paraId="143081A8" w14:textId="77777777" w:rsidR="00DD3ECE" w:rsidRDefault="00DD3ECE" w:rsidP="00DD3ECE">
      <w:r>
        <w:t>&gt;CORE_REP|Org50_Gene2330#</w:t>
      </w:r>
    </w:p>
    <w:p w14:paraId="23EAB8DD" w14:textId="77777777" w:rsidR="00DD3ECE" w:rsidRDefault="00DD3ECE" w:rsidP="00DD3ECE">
      <w:r>
        <w:t>MTEKTPDDVFKLAKDEKVEYVDVRFCDLPGIMQHFTIPASAFDKSVFDDGLAFDGSSIRGFQSIHESDMLLLPDPETARIDPFRAAKTLNINFFVHDPFTLEPYSRDPRNIARKAENYLISTGIADTAYFGAEAEFYIFDSVSFDSRANGSFYEVDAISGWWNTGAATEADGSPNRGYKVRHKGGYFPVAPNDQYVDLRDKMLTNLINSGFILEKGHHEVGSGGQAEINYQFNSLLHAADDMQLYKYIIKNTAWQNGKTVTFMPKPLFGDNGSGMHCHQSLWKDGAPLMYDETGYAGLSDTARHYIGGLLHHAPSLLAFTNPTVNSYKRLVPGYEAPINLVYSQRNRSACVRIPITGSNPKAKRLEFRSPDSSGNPYLAFSAMLMAGLDGIKNKIEPQAPVDKDLYELPPEEAASIPQTPTQLSDVIDRLEADHEYLTEGGVFTNDLIETWISFKRENEIEPVNIRPHPYEFALYYDV</w:t>
      </w:r>
    </w:p>
    <w:p w14:paraId="7EC2BDEA" w14:textId="77777777" w:rsidR="00DD3ECE" w:rsidRDefault="00DD3ECE" w:rsidP="00DD3ECE">
      <w:r>
        <w:t>&gt;CORE_REP|Org17_Gene3350#</w:t>
      </w:r>
    </w:p>
    <w:p w14:paraId="0FFCACBA" w14:textId="77777777" w:rsidR="00DD3ECE" w:rsidRDefault="00DD3ECE" w:rsidP="00DD3ECE">
      <w:r>
        <w:t>MSWPAAAVDRVIKAYDVRGLVGEEIDESLVTDLGAAFARLMRTEDARPVVIGHDMRDSSPSLADAFAAGVTGQGLDVVRVGLASTDQLYFASGLLDCPGAMFTASHNPAAYNGIKMCRAAAKPVGADTGLTAIRDDLIAGVARYDGTPGTIADQDVLVDYGAFLRSLVDTSGLRPLRVAVDAGNGMAGHTAPAVLGVIDSITLLPSYFELDGSFPNHEANPLDPANLVDLQAYVRDTGADIGLAFDGDADRCFVVDERGQPVSPSTVTALVAARELNREIGATIIHNVITSRAVPELVAERGGTPLRSRVGHSYIKALMAETGAIFGGEHSAHYYFRDFWGADSGMLAALHVLAALGEQSRPLSELTADYQRYESSGEINFTVVDSSACVEAVLKSFGNRIVSIDHLDGVTVDLGDDSWFNLRSSNTEPLLRLNVEGRSVGDVDAVVRQVSAEIAAQSAHAKAGP</w:t>
      </w:r>
    </w:p>
    <w:p w14:paraId="6B7B12A4" w14:textId="77777777" w:rsidR="00DD3ECE" w:rsidRDefault="00DD3ECE" w:rsidP="00DD3ECE">
      <w:r>
        <w:t>&gt;CORE_REP|Org184_Gene547#</w:t>
      </w:r>
    </w:p>
    <w:p w14:paraId="6B870AD2" w14:textId="77777777" w:rsidR="00DD3ECE" w:rsidRDefault="00DD3ECE" w:rsidP="00DD3ECE">
      <w:r>
        <w:t>MGSTEQATSRVRGAARTSAQLFEAACSVIPGGVNSPVRAFTAVGGTPRFITEAHGCWLIDADGNRYVDLVCSWGPMILGHAHPAVVEAVAKAAARGLSFGAPTPAETQLAGEIIGRVAPVERIRLVNSGTEATMSAVRLARGFTGRAKIVKFSGCYHGHVDALLADAGSGVATLGLCDDPQRPASPRSQSSRGLPSSPGVTGAAAADTIVLPYNDIDAVQQTFARFGEQIAAVITEASPGNMGVVPPGPGFNAALRAITAEHGALLILDEVMTGFRVSRSGWYGIDPVPADLFAFGKVMSGGMPAAAFGGRAEVMQRLAPLGPVYQAGTLSGNPVAVAAGLATLRAADDAVYTALDANADRLAGLLSEALTDAVVPHQISRAGNMLSVFFGETPVTDFASARASQTWRYPAFFHAMLDAGVYPPCSAFEAWFVSAALDDAAFGRIANALPAAARAAAQERPA</w:t>
      </w:r>
    </w:p>
    <w:p w14:paraId="36B71433" w14:textId="77777777" w:rsidR="00DD3ECE" w:rsidRDefault="00DD3ECE" w:rsidP="00DD3ECE">
      <w:r>
        <w:t>&gt;CORE_REP|Org41_Gene2297#</w:t>
      </w:r>
    </w:p>
    <w:p w14:paraId="288EB063" w14:textId="77777777" w:rsidR="00DD3ECE" w:rsidRDefault="00DD3ECE" w:rsidP="00DD3ECE">
      <w:r>
        <w:t>MNWTVDIPIDQLPSLPPLPTDLRTRLDAALAKPAAQQPTWPADQALAMRTVLESVPPVTVPSEIVRLQEQLAQVAKGEAFLLQGGDCAETFMDNTEPHIRGNVRALLQMAVVLTYGASMPVVKVARIAGQYAKPRSADIDALGLRSYRGDMINGFAPDAAAREHDPSRLVRAYANASAAMNLVRALTSSGLASLHLVHDWNREFVRTSPAGARYEALATEIDRGLRFMSACGVADRNLQTAEIYASHEALVLDYERAMLRLSDGEDGEPQLFDLSAHTVWIGERTRQIDGAHIAFAQVIANPVGVKLGPNMTPEL</w:t>
      </w:r>
      <w:r>
        <w:lastRenderedPageBreak/>
        <w:t>AVEYVERLDPHNKPGRLTLVSRMGNHKVRDLLPPIVEKVQATGHQVIWQCDPMHGNTHESSTGFKTRHFDRIVDEVQGFFEVHRALGTHPGGIHVEITGENVTECLGGAQDISETDLAGRYETACDPRLNTQQSLELAFLVAEMLRD</w:t>
      </w:r>
    </w:p>
    <w:p w14:paraId="051180DD" w14:textId="77777777" w:rsidR="00DD3ECE" w:rsidRDefault="00DD3ECE" w:rsidP="00DD3ECE">
      <w:r>
        <w:t>&gt;CORE_REP|Org32_Gene865#</w:t>
      </w:r>
    </w:p>
    <w:p w14:paraId="0B8948EC" w14:textId="77777777" w:rsidR="00DD3ECE" w:rsidRDefault="00DD3ECE" w:rsidP="00DD3ECE">
      <w:r>
        <w:t>MTALDWRSALTADEQRSVRALVTATTAVDGVAPVGEQVLRELGQQRTEHLLVAGSRPGGPIIGYLNLSPPRGAGGAMAELVVHPQSRRRGIGTAMARAALAKTAGRNQFWAHGTLDPARATASALGLVGVRELIQMRRPLRDIPEPTIPDGVVIRTYAGTSDDAELLRVNNAAFAGHPEQGGWTAVQLAERRGEAWFDPDGLILAFGDSPRERPGRLLGFHWTKVHPDHPGLGEVYIGPSGCGKTTVLRTLNRMHEVIPGARVEGAVLLDDQDIYAPGIDPVGVRRAIGMVFQRPNPFPAMSIRNNVVAGLKLQGVRNRKVLDDTAESSLRGANLWDEVKDRLDKPGGGLSGGQQQRLCIARAIAVQPDVLLMDEPCSSLDPISTMAIEDLISELKQQYTIVIVTHNMQQAARVSDQTAFFNLEAVGKPGRLVEIASTEKIFSNPNQKATEDYISGRFG</w:t>
      </w:r>
    </w:p>
    <w:p w14:paraId="2CBF46C6" w14:textId="77777777" w:rsidR="00DD3ECE" w:rsidRDefault="00DD3ECE" w:rsidP="00DD3ECE">
      <w:r>
        <w:t>&gt;CORE_REP|Org23_Gene2493#</w:t>
      </w:r>
    </w:p>
    <w:p w14:paraId="410AE6E2" w14:textId="77777777" w:rsidR="00DD3ECE" w:rsidRDefault="00DD3ECE" w:rsidP="00DD3ECE">
      <w:r>
        <w:t>MSELSVATGAVSTASSSIPMPAGVNPADLAAELAAVVTESVDEDYLLYECDGQWVLAAGVQAMVELDSDELRVIRDGVTRRQQWSGRPGAALGEAVDRLLLETDQAFGWVAFEFGVHRYGLQQRLAPHTPLARVFSPRTRIMVSEKEIRLFDAGIRHREAIDRLLATGVREVPQSRSVDVSDDPSGFRRRVAVAVDEIAAGRYHKVILSRCVEVPFAIDFPLTYRLGRRHNTPVRSFLLQLGGIRALGYSPELVTAVRADGVVITEPLAGTRALGRGPAIDRLARDDLESNSKEIVEHAISVRSSLEEITDIAEPGSAAVIDFMTVRERGSVQHLGSTIRARLDPSSDRMAALEALFPAVTASGIPKAAGVEAIFRLDECPRGLYSGAVVMLSADGGLDAALTLRAAYQVGGRTWLRAGAGIIEESEPEREFEETCEKLSTLTPYLVARQ</w:t>
      </w:r>
    </w:p>
    <w:p w14:paraId="5A48347B" w14:textId="77777777" w:rsidR="00DD3ECE" w:rsidRDefault="00DD3ECE" w:rsidP="00DD3ECE">
      <w:r>
        <w:t>&gt;CORE_REP|Org342_Gene2191#</w:t>
      </w:r>
    </w:p>
    <w:p w14:paraId="1F123E5C" w14:textId="77777777" w:rsidR="00DD3ECE" w:rsidRDefault="00DD3ECE" w:rsidP="00DD3ECE">
      <w:r>
        <w:t>MGIETEFGVTCTFHGHRRLSPDEVARYLFRRVVSWGRSSNVFLRNGARLYLDVGSHPEYATAECDSLVQLVTHDRAGEWVLEDLLVDAEQRLADEGIGGDIYLFKNNTDSAGNSYGCHENYLIVRAGEFSRISDVLLPFLVTRQLICGAGKVLQTPKAATYCLSQRAEHIWEGVSSATTRSRPIINTRDEPHADAEKYRRLHVIVGDSNMSETTTMLKVGTAALVLEMIESGVAFRDFSLDNPIRAIREVSHDVTGRRPVRLAGGRQASALDIQREYYTRAVEHLQTREPNAQIEQVVDLWGRQLDAVESQDFAKVDTEIDWVIKRKLFQRYQDRYDMELSHPKIAQLDLAYHDIKRGRGIFDLLQRKGLAARVTTDEEIAEAVDQPPQTTRARLRGEFISAAQEAGRDFTVDWVHLKLNDQAQRTVLCKDPFRAVDERVKRLIASM</w:t>
      </w:r>
    </w:p>
    <w:p w14:paraId="19EF0393" w14:textId="77777777" w:rsidR="00DD3ECE" w:rsidRDefault="00DD3ECE" w:rsidP="00DD3ECE">
      <w:r>
        <w:t>&gt;CORE_REP|Org418_Gene1346#</w:t>
      </w:r>
    </w:p>
    <w:p w14:paraId="0168E211" w14:textId="77777777" w:rsidR="00DD3ECE" w:rsidRDefault="00DD3ECE" w:rsidP="00DD3ECE">
      <w:r>
        <w:t>MNELLHLAPNVWPRNTTRDEVGVVCIAGIPLTQLAQEYGTPLFVIDEDDFRSRCRETAAAFGSGANVHYAAKAFLCSEVARWISEEGLCLDVCTGGELAVALHASFPPERITLHGNNKSVSELTAAVKAGVGHIVVDSMTEIERLDAIAGEAGIVQDVLVRLTVGVEAHTHEFISTAHEDQKFGLSVASGAAMAAVRRVFATDHLRLVGLHSHIGSQIFDVDGFELAAHRVIGLLRDVVGEFGPEKTAQIATVDLGGGLGISYLPSDDPPPIAELAAKLGTIVSDESTAVGLPTPKLVVEPGRAIAGPGTITLYEVGTVKDVDVSATAHRRYVSVDGGMSDNIRTALYGAQYDVRLVSRVSDAPPVPARLVGKHCESGDIIVRDTWVPDDIRPGDLVAVAATGAYCYSLSSRYNMVGRPAVVAVHAGNARLVLRRETVDDLLSLEVR</w:t>
      </w:r>
    </w:p>
    <w:p w14:paraId="2FB55A7A" w14:textId="77777777" w:rsidR="00DD3ECE" w:rsidRDefault="00DD3ECE" w:rsidP="00DD3ECE">
      <w:r>
        <w:t>&gt;CORE_REP|Org151_Gene2329#</w:t>
      </w:r>
    </w:p>
    <w:p w14:paraId="5B5CCBEB" w14:textId="77777777" w:rsidR="00DD3ECE" w:rsidRDefault="00DD3ECE" w:rsidP="00DD3ECE">
      <w:r>
        <w:t>MDRQKEFVLRTLEERDIRFVRLWFTDVLGFLKSVAIAPAELEGAFEEGIGFDGSSIEGFARVSESDTVAHPDPSTFQVLPWATSSGHHHSARMFCDITMPDGSPSWADPRHVLRRQLTKAGELGFSCYVHPEIEFFLLKPGPEDGSVPVPVDNAGYFDQAVHDSALNFRRHAIDALEFMGISVEFSHHEGAPGQQEIDLRFADALSMADNVMTFRYVIKEVALEEGARASFMPKPFGQHPGSAMHTHMSLFEGDVNAFHSADDPLQLSEVGKSFIAGILEHACEISAVTNQWVNSYKRLVQGGEAPTAASWGAANRSALVRVPMYTPHKTSSRRVEVRSPDSACNPYLTFAVLLAAGLRGVEKGYVLGPQAEDNVWDLTPEERRAMGYRELPSSLDSALRAMEASELVAEALGEHVFDFFLRNKRTEWANYRSHVTPYELRTYLSL</w:t>
      </w:r>
    </w:p>
    <w:p w14:paraId="1207D44C" w14:textId="77777777" w:rsidR="00DD3ECE" w:rsidRDefault="00DD3ECE" w:rsidP="00DD3ECE">
      <w:r>
        <w:t>&gt;CORE_REP|Org341_Gene1815#</w:t>
      </w:r>
    </w:p>
    <w:p w14:paraId="51682234" w14:textId="77777777" w:rsidR="00DD3ECE" w:rsidRDefault="00DD3ECE" w:rsidP="00DD3ECE">
      <w:r>
        <w:lastRenderedPageBreak/>
        <w:t>MDFGALPPEVNSGRMYCGPGSAPMVAAASAWNGLAAELSVAAVGYERVITTLQTEEWLGPASTLMVEAVAPYVAWMRATAIQAEQAASQARAAAAAYETAFAAIVPPPLIAANRARLTSLVTHNVFGQNTASIAATEAQYAEMWAQDAMAMYGYAGSSATATKVTPFAPPPNTTSPSAAATQLSAVAKAAGTSAGAAQSAIAELIAHLPNTLLGLTSPLSSALTAAATPGWLEWFINWYLPISQLFYNTVGLPYFAIGIGNSLITSWRALGWIGPEAAEAAAAXXXAGGRRRRGWRYRTRIRGSRQRGHHRQVIAAAQLGRGQSEPSPDRGFGLRTPGQRYRRATGGRCGGKPVGRHAASRFGHRYGGCGSPLRVPGYGDVPAAVCRITRGLPYPRTRGRHICRTISRLPTRQTPSRTCVGTLPTAIFS</w:t>
      </w:r>
    </w:p>
    <w:p w14:paraId="22F50061" w14:textId="77777777" w:rsidR="00DD3ECE" w:rsidRDefault="00DD3ECE" w:rsidP="00DD3ECE">
      <w:r>
        <w:t>&gt;CORE_REP|Org427_Gene486#</w:t>
      </w:r>
    </w:p>
    <w:p w14:paraId="2C1C5AC3" w14:textId="77777777" w:rsidR="00DD3ECE" w:rsidRDefault="00DD3ECE" w:rsidP="00DD3ECE">
      <w:r>
        <w:t>MSVVGTPKSAEQIQQEWDTNPRWKDVTRTYSAEDVVALQGSVVEEHTLARRGAEVLWEQLHDLEWVNALGALTGNMAVQQVRAGLKAIYLSGWQVAGDANLSGHTYPDQSLYPANSVPQVVRRINNALQRADQIAKIEGDTSVENWLAPIVADGEAGFGGALNVYELQKALIAAGVAGSHWEDQLASEKKCGHLGGKVLIPTQQHIRTLTSARLAADVADVPTVVIARTDAEAATLITSDVDERDQPFITGERTREGFYRTKNGIEPCIARAKAYAPFADLIWMETGTPDLEAARQFSEAVKAEYPDQMLAYNCSPSFNWKKHLDDATIAKFQKELAAMGFKFQFITLAGFHALNYSMFDLAYGYAQNQMSAYVELQEREFAAEERGYTATKHQREVGAGYFDRIATTVDPNSSTTALTGSTEEGQFH</w:t>
      </w:r>
    </w:p>
    <w:p w14:paraId="56D2B64B" w14:textId="77777777" w:rsidR="00DD3ECE" w:rsidRDefault="00DD3ECE" w:rsidP="00DD3ECE">
      <w:r>
        <w:t>&gt;CORE_REP|Org379_Gene4017#</w:t>
      </w:r>
    </w:p>
    <w:p w14:paraId="6CA831B6" w14:textId="77777777" w:rsidR="00DD3ECE" w:rsidRDefault="00DD3ECE" w:rsidP="00DD3ECE">
      <w:r>
        <w:t>MASGSGLCKTTSNFIWGQLLLLGEGIPDPGDIFNTGSSLFKQISDKMGLAIPGTNWIGQAAEAYLNQNIAQQLRAQVMGDLDKLTGNMISNQAKYVSDTRDVLRAMKKMIDGVYKVCKGLEKIPLLGHLWSWELAIPMSGIAMAVVGGALLYLTIMTLMNATNLRGILGRLIEMLTTLPKFPGLPGLPSLPDIIDGLWPPKLPDIPIPGLPDIPGLPDFKWPPTPGSPLFPDLPSFPGFPGFPEFPAIPGFPALPGLPSIPNLFPGLPGLGDLLPGVGDLGKLPTWTELAALPDFLGGFAGLPSLGFGNLLSFASLPTVGQVTATMGQLQQLVAAGGGPSQLASMGSQQAQLISSQAQQGGQQHATLVSDKKEDEEGVAEAERAPIDAGTAASQRGRRGPSFDRTPSRQQVCAIASRSHSE</w:t>
      </w:r>
    </w:p>
    <w:p w14:paraId="0B88047D" w14:textId="77777777" w:rsidR="00DD3ECE" w:rsidRDefault="00DD3ECE" w:rsidP="00DD3ECE">
      <w:r>
        <w:t>&gt;CORE_REP|Org341_Gene1575#</w:t>
      </w:r>
    </w:p>
    <w:p w14:paraId="7C20DC24" w14:textId="77777777" w:rsidR="00DD3ECE" w:rsidRDefault="00DD3ECE" w:rsidP="00DD3ECE">
      <w:r>
        <w:t>MTASVNSLDLAAIRADFPILKRIMRGGNPLAYLDSGATSQRPLQVLDAEREFLTASNGAVHRGAHQLMEEATDAYEQGRADIALFVGADTDELVFTKNATEALNLVSYVLGDSRFERAVGPGDVIVTTELEHHANLIPWQELARRTGATLRWYGVTDDGRIDLDSLYLDDRVKVVAFTHHSNVTGVLTPVSELVSRAHQSGALTVLDACQSVPHQPVDLHELGVDFAAFSGHKMLGPNGIGVLYGRRELLAQMPPFLTGGSMIETVTMEGATYAPAPQRFEAGTPMTSQVVGLAAAARYLGAIGMAAVEAHERELVXXXXAAIEGLSGIDGVRILGPTSMRDRGSPVAFVVEGVHAHDVGQVLDDGGVAVRVGHHCALPLHRRFGLAATARASFAVYNTADEVDRLVAGVRRSRHFFGRA</w:t>
      </w:r>
    </w:p>
    <w:p w14:paraId="13AA3BC7" w14:textId="77777777" w:rsidR="00DD3ECE" w:rsidRDefault="00DD3ECE" w:rsidP="00DD3ECE">
      <w:r>
        <w:t>&gt;CORE_REP|Org27_Gene2517#</w:t>
      </w:r>
    </w:p>
    <w:p w14:paraId="04C40DF3" w14:textId="77777777" w:rsidR="00DD3ECE" w:rsidRDefault="00DD3ECE" w:rsidP="00DD3ECE">
      <w:r>
        <w:t>MLQSDSVTVTLCSPTEDDWPGMFLLAAASFTDFIGPESATAWRTLVPTDGAVVVRDGAGPGSEVVGMALYMDLRLTVPGEVVLPTAGLSFVAVAPTHRRRGLLRAMCAELHRRIADSGYPVAALHASEGGIYGRFGYGPATTLHELTVDRRFARFHADAPGGGLGGSSVRLVRPTEHRGEFEAIYERWRQQVPGGLLRPQVLWDELLAECKAAPGGDRESFALLHPDGYALYRVDRTDLKLARVSELRAVTADAHCALWRALIGLDSMERISIITHPQDPLPHLLTDTRLARTTWRQDGLWLRIMNVPAALEARGYAHEVGEFSTVLEVSDGGRFALKIGDGRARCTPTDAAAEIEMDRDVLGSLYLGAHRASTLAAANRLRTKDSQLLRRLDAAFASDVPVQTAFEF</w:t>
      </w:r>
    </w:p>
    <w:p w14:paraId="7057CFC8" w14:textId="77777777" w:rsidR="00DD3ECE" w:rsidRDefault="00DD3ECE" w:rsidP="00DD3ECE">
      <w:r>
        <w:t>&gt;CORE_REP|Org111_Gene3606#</w:t>
      </w:r>
    </w:p>
    <w:p w14:paraId="73CB27CF" w14:textId="77777777" w:rsidR="00DD3ECE" w:rsidRDefault="00DD3ECE" w:rsidP="00DD3ECE">
      <w:r>
        <w:t>MKRFWENVGKPNDTTDGRGTTSLAMTPISQTPGLLAEAMVDLGAIEHNVRVLREHAGHAQLMAVVKADGYGHGATRVAQTALGAGAAELGVATVDEALALRADGITAPVLAWLHPPGIDFGPALLADVQVAVSSLRQLDELLHAVRRTGRTATVTVKVDTGLNRNGVGPAQFPAMLTALRQAMAEDAVRLRGLMSHMVYADKPDDSINDVQAQRFTAFLAQAREQGVRFEVAHLSNSSATMARPDLTFDLVRPGIAVYGLSPVPALGDMGLVPAMTVKCAVALVKSIRAGEGVSYGHTWIAPRDTNLALLP</w:t>
      </w:r>
      <w:r>
        <w:lastRenderedPageBreak/>
        <w:t>IGYADGVFRSLGGRLEVLINGRRCPGVGRICMDQFMVDLGPGPLDVAEGDEAILFGPGIRGEPTAQDWADLVGTIHYEVVTSPRGRITRTYREAENR</w:t>
      </w:r>
    </w:p>
    <w:p w14:paraId="53C32FA7" w14:textId="77777777" w:rsidR="00DD3ECE" w:rsidRDefault="00DD3ECE" w:rsidP="00DD3ECE">
      <w:r>
        <w:t>&gt;CORE_REP|Org289_Gene3572#</w:t>
      </w:r>
    </w:p>
    <w:p w14:paraId="0207F276" w14:textId="77777777" w:rsidR="00DD3ECE" w:rsidRDefault="00DD3ECE" w:rsidP="00DD3ECE">
      <w:r>
        <w:t>MSAGRTRKTSSLTARIECPLLRVTEFCREQPMTKSLPGVADLRLGANHPRMWTRRVQGTVVNVGVKVLPWIPTPAKRILXAGRSVIIDGNTLDPTLQLMLSTSRIFGVDGLAXDXXXXXXXXXXRAXCEAMPGPQIHVDVTDLSIPGPAGEIPARHYRPSGGGAXPXLVFYHGGGWTLGDLDTHDAXXRLTCRDADIQVLSIDYRLAPEHPAPAAVEDAYAAFVWAHEHASDEFGALPGRVAVGGDSAGXXLXAVVCQLARDKARYEGGPTPVLQWLLYPRTDFTAQTRSMGLFGNGFLLTKRDIDWFHTQYLRDSDVDPADPRLSPLLAESLSGLAPALIAVAGFDPLRDEGESYAKALRAAGTAVDLRYLGSLTHGFLNLFQLGGGSAAGTNELISAXXAHLXRV</w:t>
      </w:r>
    </w:p>
    <w:p w14:paraId="05ED55B6" w14:textId="77777777" w:rsidR="00DD3ECE" w:rsidRDefault="00DD3ECE" w:rsidP="00DD3ECE">
      <w:r>
        <w:t>&gt;CORE_REP|Org40_Gene2051#</w:t>
      </w:r>
    </w:p>
    <w:p w14:paraId="7CFDED79" w14:textId="77777777" w:rsidR="00DD3ECE" w:rsidRDefault="00DD3ECE" w:rsidP="00DD3ECE">
      <w:r>
        <w:t>MASVAQPVRRRPKDRKKQILDQAVGLFIERGFHSVKLEDIAEAAGVTARALYRHYDNKQALLAEAIRTGQDQYQSARRLTEGETEPTPRPLNADLEDLIAAAVASRALTVLWQREARYLNEDDRTAVRRRINAIVAGMRDSVLLEVPDLSPQHSELRAWAVSSTLTSLGRHSLSLPGEELKKLLYQACMAAARTPPVCELPPLPAGDAARDEADVLFSRYETLLAAGARLFRAQGYPAVNTSEIGKGAGIAGPGLYRSFSSKQAILDALIRRLDEWRCLECIRALRANQQAAQRLRGLVQGHVRISLDAPDLVAVSVTELSHASVEVRDGYLRNQGDREAVWIDLIGKLVPATSVAQGRLLVAAAISFIEDVARTWHLTRYAGVADEISGLALAILTSGAGNLLRA</w:t>
      </w:r>
    </w:p>
    <w:p w14:paraId="348C414C" w14:textId="77777777" w:rsidR="00DD3ECE" w:rsidRDefault="00DD3ECE" w:rsidP="00DD3ECE">
      <w:r>
        <w:t>&gt;CORE_REP|Org289_Gene489#</w:t>
      </w:r>
    </w:p>
    <w:p w14:paraId="03B1BF07" w14:textId="77777777" w:rsidR="00DD3ECE" w:rsidRDefault="00DD3ECE" w:rsidP="00DD3ECE">
      <w:r>
        <w:t>MSSTVLVINSGSSSLKFQLXXXXXGMSXAAGIVERIGERSSPXADHAQALHRAFKMLAEDGIDLXTCGLVAVGHRVVHGGTEFHQPTLLDDTVIGKLEELSALAPLHNPXAVLGIKVARRLLANVAHVAVFDTAFFHDLPPAAATYAIDXDVADRWHIRRYGFHGTSHQYVSXXAXAFLGRPLDGLNQIVLHLGNGASASAIARGRPVETSMGLTPLEGLVMGTRSGDLDPGVISYLWRTARMGVEDIESMLNHRSGMLGLAGERDFRRLRLVIETGDRSAQLAYEVFIHRLRKYLGAYLAVLGHTDVVSFTAGIGENDAAVRRDALAGLQGLGIALDQDRNLGPGHGARRISSDDSPIAVLVVPTNEELAIARDCLRVLGGRRAXIIXXXAXVSXXAIHTRAA</w:t>
      </w:r>
    </w:p>
    <w:p w14:paraId="54FA2EC8" w14:textId="77777777" w:rsidR="00DD3ECE" w:rsidRDefault="00DD3ECE" w:rsidP="00DD3ECE">
      <w:r>
        <w:t>&gt;CORE_REP|Org125_Gene1870#</w:t>
      </w:r>
    </w:p>
    <w:p w14:paraId="1CE19430" w14:textId="77777777" w:rsidR="00DD3ECE" w:rsidRDefault="00DD3ECE" w:rsidP="00DD3ECE">
      <w:r>
        <w:t>MTAALDFATLPPEINSARMYSGAGSAPMLAAASAWHGLSAELRASALSYSSVLSTLTGEEWHGPASASMTAAAAPYVAWMSVTAVRAEQAGAQAEAAAAAYEAAFAATVPPPVIEANRAQLMALIATNVLGQNAPAIAATEAQYAEMWSQDAMAMYGYAGASAAATQLTPFTEPVQTTNASGLAAQSAAIAHATGASAGAQQTTLSQLIAAIPSVLQGLSSSTAATSASGPSGLLGILGSGSSWLDKLWALLDPNSNFWNTIASSGLFLPSNTIAPFLGLLGGVAAADAAGDVLGEATSGGLGGALVAPLGSAGGLGGTVAAGLGNAATVGTLSVPPSWTAAAPLASPLGSALGGTPMVAPPPAVAAGMPGMPFGTMGGQGFGRAVPQYGFRPNFVARPPAAG</w:t>
      </w:r>
    </w:p>
    <w:p w14:paraId="14FEADA3" w14:textId="77777777" w:rsidR="00DD3ECE" w:rsidRDefault="00DD3ECE" w:rsidP="00DD3ECE">
      <w:r>
        <w:t>&gt;CORE_REP|Org242_Gene2710#</w:t>
      </w:r>
    </w:p>
    <w:p w14:paraId="09580289" w14:textId="77777777" w:rsidR="00DD3ECE" w:rsidRDefault="00DD3ECE" w:rsidP="00DD3ECE">
      <w:r>
        <w:t>MGVELGSNSEVGALRVVILHRPGAELRRLTPRNTDQLLFDGLPWVSRAQDEHDEFAELLASRGAEVLLLSDLLTEALHHSGAARMQGIAAAVDAPRLGLPLAQELSAYLRSLDPGRLAHVLTAGMTFNELPSDTRTDVSLVLRMHHGGDFVIEPLPNLVFTRDSSIWIGPRVVIPSLALRARVREASLTDLIYAHHPRFTGVRRAYESRTAPVEGGDVLLLAPGVVAVGVGERTTPAGAEALARSLFDDDLAHTVLAVPIAQQRAQMHLDTVCTMVDTDTMVMYANVVDTLEAFTIQRTPDGVTIGDAAPFAEAAAKAMGIDKLRVIHTGMDPVVAEREQWDDGNNTLALAPGVVVAYERNVQTNARLQDAGIEVLTIAGSELGTGRGGPRCMSCPAARDPL</w:t>
      </w:r>
    </w:p>
    <w:p w14:paraId="1065FDB7" w14:textId="77777777" w:rsidR="00DD3ECE" w:rsidRDefault="00DD3ECE" w:rsidP="00DD3ECE">
      <w:r>
        <w:t>&gt;CORE_REP|Org155_Gene3928#</w:t>
      </w:r>
    </w:p>
    <w:p w14:paraId="33C314F2" w14:textId="77777777" w:rsidR="00DD3ECE" w:rsidRDefault="00DD3ECE" w:rsidP="00DD3ECE">
      <w:r>
        <w:lastRenderedPageBreak/>
        <w:t>MQPMTARFDLFVVGSGFFGLTIAERVATQLDKRVLVLERRPHIGGNAYSEAEPQTGIEVHKYGAHLFHTSNKRVWDYVRQFTDFTDYRHRVFAMHNGQAYQFPMGLGLVSQFFGKYFTPEQARQLIAEQAAEIDTADAQNLEEKAISLIGRPLYEAFVKGYTAKQWQTDPKELPAANITRLPVRYTFDNRYFSDTYEGLPTDGYTAWLQNMAADHRIEVRLNTDWFDVRGQLRPGSPAAPVVYTGPLDRYFDYAEGRLGWRTLDFEVEVLPIGDFQGTAVMNYNDLDVPYTRIHEFRHFHPERDYPTDKTVIMREYSRFAEDDDEPYYPINTEADRALLATYRARAKSETASSKVLFGGRLGTYQYLDMHMAIASALNMYDNVLAPHLRDGVPLLQDGA</w:t>
      </w:r>
    </w:p>
    <w:p w14:paraId="5E075BFB" w14:textId="77777777" w:rsidR="00DD3ECE" w:rsidRDefault="00DD3ECE" w:rsidP="00DD3ECE">
      <w:r>
        <w:t>&gt;CORE_REP|Org125_Gene369#</w:t>
      </w:r>
    </w:p>
    <w:p w14:paraId="5B60A4BE" w14:textId="77777777" w:rsidR="00DD3ECE" w:rsidRDefault="00DD3ECE" w:rsidP="00DD3ECE">
      <w:r>
        <w:t>MAQREWVEKDFYQELGVSSDASPEEIKRAYRKLARDLHPDANPGNPAAGERFKAVSEAHNVLSDPAKRKEYDETRRLFAGGGFGGRRFDSGFGGGFGGFGVGGDGAEFNLNDLFDAASRTGGTTIGDLFGGLFGRGGSARPSRPRRGNDLETETELDFVEAAKGVAMPLRLTSPAPCTNCHGSGARPGTSPKVCPTCNGSGVINRNQGAFGFSEPCTDCRGSGSIIEHPCEECKGTGVTTRTRTINVRIPPGVEDGQRIRLAGQGEAGLRGAPSGDLYVTVHVRPDKIFGRDGDDLTVTVPVSFTELALGSTLSVPTLDGTVGVRVPKGTADGRILRVRGRGVPKRSGGSGDLLVTVKVAVPPNLAGAAQEALEAYAAAERSSGFNPRAGWAGNR</w:t>
      </w:r>
    </w:p>
    <w:p w14:paraId="259CF0D4" w14:textId="77777777" w:rsidR="00DD3ECE" w:rsidRDefault="00DD3ECE" w:rsidP="00DD3ECE">
      <w:r>
        <w:t>&gt;CORE_REP|Org55_Gene1299#</w:t>
      </w:r>
    </w:p>
    <w:p w14:paraId="10CFCCC3" w14:textId="77777777" w:rsidR="00DD3ECE" w:rsidRDefault="00DD3ECE" w:rsidP="00DD3ECE">
      <w:r>
        <w:t>MAEIVLDHVNKSYPDGHTAVRDLNLTIADGEFLILVGPSGCGKTTTLNMIAGLEDISSGELRIAGERVNEKAPKDRDIAMVFQSYALYPHMTVRQNIAFPLTLAKMRKADIAQKVSETAKILDLTNLLDRKPSQLSGGQRQRVAMGRAIVRHPKAFLMDEPLSNLDAKLRVQMRGEIAQLQRRLGTTTVYVTHDQTEAMTLGDRVVVMYGGIAQQIGTPEELYERPANLFVAGFIGSPAMNFFPARLTAIGLTLPFGEVTLAPEVQGVIAAHPKPENVIVGVRPEHIQDAALIDAYQRIRALTFQVKVNLVESLGADKYLYFTTESPAVHSVQLDELAEVEGESALHENQFVARVPAESKVAIGQSVELAFDTARLAVFDADSGANLTIPHRA</w:t>
      </w:r>
    </w:p>
    <w:p w14:paraId="0EEEFCDB" w14:textId="77777777" w:rsidR="00DD3ECE" w:rsidRDefault="00DD3ECE" w:rsidP="00DD3ECE">
      <w:r>
        <w:t>&gt;CORE_REP|Org40_Gene3626#</w:t>
      </w:r>
    </w:p>
    <w:p w14:paraId="016710E3" w14:textId="77777777" w:rsidR="00DD3ECE" w:rsidRDefault="00DD3ECE" w:rsidP="00DD3ECE">
      <w:r>
        <w:t>MQLTPTTGHIPAKRAENVLVLRTPAPAIVGMLEFRFVLGRGSIEITESGPSVAGRLAALASRMTIKPLMTVGSYLSPLPLPLGFVDFACRVWRPGQGTVRTTINLPNATAQLVRAPGVRAADGAGRVVLYLHGGAFVMCGPNSHSRIVNALSGFAESPVLIVDYRLIPKHSLGMALDDCHDAYQWLRARGYRPEQIVLAGDSAGGYLALALAQRLQCDDEKPAAIVAISPLLQLAKGPKQDHPNIGTDAMFPARAFDALAAWVRAAAAKNMVDGRPEDLYEPLDHIESSLPPTLIHVSGSEVLLHDAQLGAGKLAAAGVCAEVRVWPGQAHLFQLATPLVPEATRSLRQIGQFIRDATADSSLSPVHRSRYVAGSPRAASRGAFGQSPI</w:t>
      </w:r>
    </w:p>
    <w:p w14:paraId="69FF9833" w14:textId="77777777" w:rsidR="00DD3ECE" w:rsidRDefault="00DD3ECE" w:rsidP="00DD3ECE">
      <w:r>
        <w:t>&gt;CORE_REP|Org89_Gene3101#</w:t>
      </w:r>
    </w:p>
    <w:p w14:paraId="0D7EBE2A" w14:textId="77777777" w:rsidR="00DD3ECE" w:rsidRDefault="00DD3ECE" w:rsidP="00DD3ECE">
      <w:r>
        <w:t>MFGGRSNEHAISCVSAGSILRNLDSRRFDVIAVGITPAGSWVLTDANPDALTITNRELPQVKSGSGTELALPADPRRGGQLVSLPPGAGEVLESVDVVFPVLHGPYGEDGTIQGLLELAGVPYVGAGVLASAVGMDKEFTKKLLAADGLPVGAYAVLRPPRSTLHRQECERLGLPVFVKPARGGSSIGVSRVSSWDQLPAAVARARRHDPKVIVEAAISGRELECGVLEMPDGTLEASTLGEIRVAGVRGREDSFYDFATKYLDDAAELDVPAKVDDQVAEAIRQLAIRAFAAIDCRGLARVDFFLTDDGPVINEINTMPGFTTISMYPRMWAASGVDYPTLLATMIETALARGVGLHRCRPAAPGASAALAIGTSPMVPTRRARR</w:t>
      </w:r>
    </w:p>
    <w:p w14:paraId="525203D5" w14:textId="77777777" w:rsidR="00DD3ECE" w:rsidRDefault="00DD3ECE" w:rsidP="00DD3ECE">
      <w:r>
        <w:t>&gt;CORE_REP|Org384_Gene2526#</w:t>
      </w:r>
    </w:p>
    <w:p w14:paraId="2F69F386" w14:textId="77777777" w:rsidR="00DD3ECE" w:rsidRDefault="00DD3ECE" w:rsidP="00DD3ECE">
      <w:r>
        <w:t>MRSPHRDAIRTARGLVVKVGTTALTTPSGMFDAGRLAGLAEAVERRMKAGSDVVIVSSGAIAAGIEPLGLSRRPKDLATKQAAASVGQVALVNSWSAAFARYGRTVGQVLLTAHDISMRVQHTNAQRTLDRLRALHAVAIVNENDTVATNEIRFGDNDRLSALVAHLVGADALVLLSDIDGLYDCDPRKTADATFIPEVSGPADLDGVVAGRSSHLGTGGMASKVSAALLAADAGVPVLLAPAADAATALADASVGTVFAARPARLSARRFWVRYAAEATGALTLDAGAVRAVVRQRRSLLAAGITAVSGRFCGGDVVELRAPDAAMVARGVVAYDASELATMVGRSTSELPGELRRPVVHADDLVAVSAKQAKQV</w:t>
      </w:r>
    </w:p>
    <w:p w14:paraId="0EB019CC" w14:textId="77777777" w:rsidR="00DD3ECE" w:rsidRDefault="00DD3ECE" w:rsidP="00DD3ECE">
      <w:r>
        <w:t>&gt;CORE_REP|Org5_Gene3290#</w:t>
      </w:r>
    </w:p>
    <w:p w14:paraId="14DA70D7" w14:textId="77777777" w:rsidR="00DD3ECE" w:rsidRDefault="00DD3ECE" w:rsidP="00DD3ECE">
      <w:r>
        <w:lastRenderedPageBreak/>
        <w:t>MATLHPEPPFALCGPRGTLIARGVRTRYCDVRAAQAALRSGTAPILLGALPFDVSRPAALMVPDGVLRARKLPDWPTGPLPKVRVAAALPPPADYLTRIGRARDLLAAFDGPLHKVVLARAVQLTADAPLDARVLLRRLVVADPTAYGYLVDLTSAGNDDTGAALVGASPELLVARSGNRVMCKPFAGSAPRAADPKLDAANAAALASSAKNRHEHQLVVDTMRVALEPLCEDLTIPAQPQLNRTAAVWHLCTAITGRLRNISTTAIDLALALHPTPAVGGVPTKAATELIAELEGDRGFYAGAVGWCDGRGDGHWVVSIRCAQLSADRRAALAHAGGGIVAESDPDDELEETTTKFATILTALGVEQ</w:t>
      </w:r>
    </w:p>
    <w:p w14:paraId="1B27B7C2" w14:textId="77777777" w:rsidR="00DD3ECE" w:rsidRDefault="00DD3ECE" w:rsidP="00DD3ECE">
      <w:r>
        <w:t>&gt;CORE_REP|Org13_Gene2296#</w:t>
      </w:r>
    </w:p>
    <w:p w14:paraId="5DC1442C" w14:textId="77777777" w:rsidR="00DD3ECE" w:rsidRDefault="00DD3ECE" w:rsidP="00DD3ECE">
      <w:r>
        <w:t>MALSAEGSSGGSRGGSPKAEAASVPSWPQILGRLTDNRDLARGQAAWAMDQIMTGNARPAQIAAFAVAMTMKAPTADEVGELAGVMLSHAHPLPADTVPDDAVDVVGTGGDGVNTVNLSTMAAIVVAAAGVPVVKHGNRAASSLSGGADTLEALGVRIDLGPDLVARSLAEVGIGFCFAPRFHPSYRHAAAVRREIGVPTVFNLLGPLTNPARPRAGLIGCAFADLAEVMAGVFAARRSSVLVVHGDDGLDELTTTTTSTIWRVAAGSVDKLTFDPAGFGFARAQLDQLAGGDAQANAAAVRAVLGGARGPVRDAVVLNAAGAIVAHAGLSSRAEWLPAWEEGLRRASAAIDTGAAEQLLARWVRFGRQI</w:t>
      </w:r>
    </w:p>
    <w:p w14:paraId="5A613CC0" w14:textId="77777777" w:rsidR="00DD3ECE" w:rsidRDefault="00DD3ECE" w:rsidP="00DD3ECE">
      <w:r>
        <w:t>&gt;CORE_REP|Org122_Gene1941#</w:t>
      </w:r>
    </w:p>
    <w:p w14:paraId="5F6479C0" w14:textId="77777777" w:rsidR="00DD3ECE" w:rsidRDefault="00DD3ECE" w:rsidP="00DD3ECE">
      <w:r>
        <w:t>MSKLQLRAVVADRRLDVEFSVSAGEVLAVLGPNGAGKSTALHVIAGLLRPDAGLVRLGDRVLTDTEAGVNVATHDRRVGLLLQDPLLFPHLSVAKNVAFGPQCRRGMFGSGRARTRASALRWLREVNAEQFADRKPRQLSGGQAQRVAIARALAAEPDVLLLDEPLTGLDVAAAAGIRSVLRSVVARSGCAVVLTTHDLLDVFTLADRVLVLESGTIAEIGPVADVLTAPRSRFGARIAGVNLVNGTIGPDGSLRTQSGAHWYGTPVQDLPTGHEAIAVFPPTAVAVYPEPPHGSPRNIVGLTVAEVDTRGPTVLVRGHDQPGGAPGLAACITVDAATELRVAPGSRVWFSVKAQEVALHPAPHQHASS</w:t>
      </w:r>
    </w:p>
    <w:p w14:paraId="2C9F9916" w14:textId="77777777" w:rsidR="00DD3ECE" w:rsidRDefault="00DD3ECE" w:rsidP="00DD3ECE">
      <w:r>
        <w:t>&gt;CORE_REP|Org395_Gene2755#</w:t>
      </w:r>
    </w:p>
    <w:p w14:paraId="01C0AEC6" w14:textId="77777777" w:rsidR="00DD3ECE" w:rsidRDefault="00DD3ECE" w:rsidP="00DD3ECE">
      <w:r>
        <w:t>MVPELMFDEPRPGRPPRHLADLDAAGRASAVAELGLPAFRAKQLAHQYYGRLIADPRQMTDLPAAVRDRIAGAMFPNLLTASADITCDAGQTRKTLWRAVDGTMFESVLMRYPRRNTVCISSQAGCGMACPFCATGQGGLTRNLSTAEILEQVRAGAAALRDDFGDRLSNVVFMGMGEPLANYARVLAAVQRITARPPSGFGISARAVTVSTVGLAPAIRNLADARLGVTLALSLHAPDDGLRDTLVPVNNRWRISEALDAARYYANVTGRRVSIEYALIRDVNDQPWRADLLGKRLHRVLGPLAHVNLIPLNPTPGSDWDASPKPVEREFVKRVRAKGVSCTVRDTRGREISAACGQLAAVGG</w:t>
      </w:r>
    </w:p>
    <w:p w14:paraId="57FD83DF" w14:textId="77777777" w:rsidR="00DD3ECE" w:rsidRDefault="00DD3ECE" w:rsidP="00DD3ECE">
      <w:r>
        <w:t>&gt;CORE_REP|Org41_Gene2955#</w:t>
      </w:r>
    </w:p>
    <w:p w14:paraId="33B8E6B8" w14:textId="77777777" w:rsidR="00DD3ECE" w:rsidRDefault="00DD3ECE" w:rsidP="00DD3ECE">
      <w:r>
        <w:t>MANVQYSAVTQRYPGADAPTVDNLDLDIADGEFLVLVGPSGCGKSTTLRVLAGLEPIESGRISIGDVDVTHLPPRARDVAMVFQNYALYPNMTVAANMGFALRNAGMSRADTRRRVLEVADMLELTDLLDRKPAKLSGGQRQRVAMGRAIVRRPRVFCMDEPLSNLDAKLRVSTRSQISGLQRRLGTTTVYVTHDQVEAMTMGDRVAVLKDGVLQQVDTPRALYDDPVNTFVATFIGAPAMNLIDAAVAHGVVRAPDLAIPVPDPAAERVLVGVRPESWDVASIGTPGSLTVHVELVEELGFESFVYATPVDQRGWSSRAPRIVFRTDRRTAVRVGESLAIVPHSQEVRLFNSRTETRLR</w:t>
      </w:r>
    </w:p>
    <w:p w14:paraId="5777F01E" w14:textId="77777777" w:rsidR="00DD3ECE" w:rsidRDefault="00DD3ECE" w:rsidP="00DD3ECE">
      <w:r>
        <w:t>&gt;CORE_REP|Org289_Gene1824#</w:t>
      </w:r>
    </w:p>
    <w:p w14:paraId="2F438F7B" w14:textId="77777777" w:rsidR="00DD3ECE" w:rsidRDefault="00DD3ECE" w:rsidP="00DD3ECE">
      <w:r>
        <w:t>MVDPTATDSPKVSIVSISYNQEEYIREALDGFAAQRTEFPVEVIIADDASTDATPRIIGEYAARYPQLFRPILRQTNIGVHANFKDVLSAARGEYLALCEGDDYWTDPLKLSKQVKYLDRHPETTVCFHPVRVIYEDGAKDSEFPPLSWRRDLSVDALLARNFIQTNSVVYRRQPSYDDIPANVMPIDWYLHVRHAVGGEIAMLPETMAVYRRHAHGIWHSAYTXXRKFWETRGHGMAATLEAMLDLVHGHREREAIVGEVSAWVLREXXXTPGXQGRALLLKSIADHXRMTMLSLQHRWAQTPWRRFKRRLSTELSSLAALAYXTRRRALEGRDGGYRETTSPPTGRGRNVRGSHA</w:t>
      </w:r>
    </w:p>
    <w:p w14:paraId="4DE440B1" w14:textId="77777777" w:rsidR="00DD3ECE" w:rsidRDefault="00DD3ECE" w:rsidP="00DD3ECE">
      <w:r>
        <w:t>&gt;CORE_REP|Org180_Gene2467#</w:t>
      </w:r>
    </w:p>
    <w:p w14:paraId="4892AC6E" w14:textId="77777777" w:rsidR="00DD3ECE" w:rsidRDefault="00DD3ECE" w:rsidP="00DD3ECE">
      <w:r>
        <w:t>MTSRETRAADAAGARQADAQVRSSIDVPPDLVVGLLGSADENLRALERTLSADLHVRGNAVTLCGEPADVALAERVISELIAIVASGQSLTPEVVRHSVAMLVGTGNESPAEVLTLDILSRRGKTIRPKTLNQKRYVDAIDANTIVFGIGPAGTGKTYLAMA</w:t>
      </w:r>
      <w:r>
        <w:lastRenderedPageBreak/>
        <w:t>KAVHALQTKQVTRIILTRPAVEAGERLGFLPGTLSEKIDPYLRPLYDVLYDMMDPELIPKLMSAGVIEVAPLAYMRGRTLNDAFIVLDEAQNTTAEQMKMFLTRLGFGSKVVVTGDVTQIDLPGGARSGLRAAVDILEDIDDIHIAELTSVDVVRHRLVSEIVDAYARYEEPGSGLNRAARRASGARGRR</w:t>
      </w:r>
    </w:p>
    <w:p w14:paraId="3DEDC18A" w14:textId="77777777" w:rsidR="00DD3ECE" w:rsidRDefault="00DD3ECE" w:rsidP="00DD3ECE">
      <w:r>
        <w:t>&gt;CORE_REP|Org163_Gene998#</w:t>
      </w:r>
    </w:p>
    <w:p w14:paraId="6526B335" w14:textId="77777777" w:rsidR="00DD3ECE" w:rsidRDefault="00DD3ECE" w:rsidP="00DD3ECE">
      <w:r>
        <w:t>MACERLGGQSGAADVDAAAPAMAAVNLTLGFAGKTVLDQVSMGFPARAVTSLMGPTGSGKTTFLRTLNRMNDKVSGYRYSGDVLLGGRSIFNYRDVLEFRRRVGMLFQRPNPFPMSIMDNVLAGVRAHKLVPRKEFRGVAQARLTEVGLWDAVKDRLSDSPFRLSGGQQQLLCLARTLAVNPEVLLLDEPTSALDPTTTEKIEEFIRSLADRLTVIIVTHNLAQAARISDRAALFFDGRLVEEGPTEQLFSSPKHAENRPIRRRTVGGRQGRQARKLKSTERYGVKIRLHTLLAVLTAAPLLLAAAGCGSKPPSGSPETGAGAGTVATTPRVVAGDVGGDR</w:t>
      </w:r>
    </w:p>
    <w:p w14:paraId="18B5DD8F" w14:textId="77777777" w:rsidR="00DD3ECE" w:rsidRDefault="00DD3ECE" w:rsidP="00DD3ECE">
      <w:r>
        <w:t>&gt;CORE_REP|Org404_Gene4037#</w:t>
      </w:r>
    </w:p>
    <w:p w14:paraId="1401809B" w14:textId="77777777" w:rsidR="00DD3ECE" w:rsidRDefault="00DD3ECE" w:rsidP="00DD3ECE">
      <w:r>
        <w:t>MKNLWNDPNMLDDGAIGRGDPSVRHHFRDSVSDTMRITDLAAPRKIPPGTGWRKFVYSVSFHKINPGESPRERHYRNLQGRIRRQYVITVVSGKGGVGVTTMAACIGGVFRECRPENVIAIDAVPSFGTLADRIDESPPGDYAAIINDTDVQGYADIREHLGQNTVGLDVLAGNRTSDQPRPLVPAMFSAVLSRLRRTHTVIVIDTSPDLEHDVMKAVLQSTDTLVFVSGITADRSRPVLRAVDYLRAQGYHELVSRSTVILNHTDSITDKDALAYLTERFTKVGAIVEAMPFDPHLAKGGIIDTVHELNKKSRLRLFEITAGLADKYVPDAERAAQ</w:t>
      </w:r>
    </w:p>
    <w:p w14:paraId="18AF82FE" w14:textId="77777777" w:rsidR="00DD3ECE" w:rsidRDefault="00DD3ECE" w:rsidP="00DD3ECE">
      <w:r>
        <w:t>&gt;CORE_REP|Org72_Gene686#</w:t>
      </w:r>
    </w:p>
    <w:p w14:paraId="20410518" w14:textId="77777777" w:rsidR="00DD3ECE" w:rsidRDefault="00DD3ECE" w:rsidP="00DD3ECE">
      <w:r>
        <w:t>MGVSIEVNGLTKSFGSSRIWEDVTLTIPAGEVSVLLGPSGTGKSVFLKSLIGLLRPERGSIIIDGTDIIECSAKELYEIRTLFGVLFQDGALFGSMNLYDNTAFPLREHTKKKESEIRDIVMEKLALVGLGGDEKKFPGEISGGMRKRAGLARALVLDPQIILCDEPDSGLDPVRTAYLSQLIMDINAQIDATILIVTHNINIARTVPDNMGMLFRKHLVMFGPREVLLTSDEPVVRQFLNGRRIGPIGMSEEKDEATMAEEQALLDAGHHAGGVEEIEGVPPQISATPGMPERKAVARRQARVREMLHTLPKKAQAAILDDLEGTHKYAVHEIGQ</w:t>
      </w:r>
    </w:p>
    <w:p w14:paraId="796D33BF" w14:textId="77777777" w:rsidR="00DD3ECE" w:rsidRDefault="00DD3ECE" w:rsidP="00DD3ECE">
      <w:r>
        <w:t>&gt;CORE_REP|Org327_Gene4095#</w:t>
      </w:r>
    </w:p>
    <w:p w14:paraId="6D6711E8" w14:textId="77777777" w:rsidR="00DD3ECE" w:rsidRDefault="00DD3ECE" w:rsidP="00DD3ECE">
      <w:r>
        <w:t>MTAPPVHDRAHHPVRDVIVIGSGPAGYTAALYAARAQLAPLVFEGTSFGGALMTTTDVENYPGFRNGITGPELMDEMREQALRFGADLRMEDVESVSLHGPLKSVVTADGQTHRARAVILAMGAAARYLQVPGEQELLGRGVSSCATCDGFFFRDQDIAVIGGGDSAMEEATFLTRFARSVTLVHRRDEFRASKIMLDRARNNDKIRFLTNHTVVAVDGDTTVTGLRVRDTNTGAETTLPVTGVFVAIGHEPRSGLVREAIDVDPDGYVLVQGRTTSTSLPGVFAAGDLVDRTYRQAVTAAGSGCAAAIDAERWLAEHAATGEADSTDALIGAQR</w:t>
      </w:r>
    </w:p>
    <w:p w14:paraId="2626E44C" w14:textId="77777777" w:rsidR="00DD3ECE" w:rsidRDefault="00DD3ECE" w:rsidP="00DD3ECE">
      <w:r>
        <w:t>&gt;CORE_REP|Org54_Gene3628#</w:t>
      </w:r>
    </w:p>
    <w:p w14:paraId="3D110A8E" w14:textId="77777777" w:rsidR="00DD3ECE" w:rsidRDefault="00DD3ECE" w:rsidP="00DD3ECE">
      <w:r>
        <w:t>MRLLVTGGAGFIGTNFVHSAVREHPDDAVTVLDALTYAGRRESLADVEDAIRLVQGDITDAELVSQLVAESDAVVHFAAESHVDNALDNPEPFLHTNVIGTFTILEAVRRHGVRLHHISTDEVYGDLELDDRARFTESTPYNPSSPYSATKAGADMLVRAWVRSYGVRATISNCSNNYGPYQHVEKFIPRQITNVLTGRRPKLYGAGANVRDWIHVDDHNSAVRRILDRGRIGRTYLISSEGERDNLTVLRTLLRLMDRDPDDFDHVTDRVGHDLRYAIDPSTLYDELCWAPKHTDFEEGLRTTIDWYRDNESWWRPLKDATEARYQERGQ</w:t>
      </w:r>
    </w:p>
    <w:p w14:paraId="51CEC659" w14:textId="77777777" w:rsidR="00DD3ECE" w:rsidRDefault="00DD3ECE" w:rsidP="00DD3ECE">
      <w:r>
        <w:t>&gt;CORE_REP|Org22_Gene2668#</w:t>
      </w:r>
    </w:p>
    <w:p w14:paraId="049C193B" w14:textId="77777777" w:rsidR="00DD3ECE" w:rsidRDefault="00DD3ECE" w:rsidP="00DD3ECE">
      <w:r>
        <w:t>MGGLTISDLVVEYSSGGYAVRPIDGLSLDVAPGSLVILLGPSGCGKTTLLSCLGGILRPKSGSIKFDDVDITTLEGAALAKYRRDKVGIVFQAFNLVSSLTALENVMVPLRAAGVSRAAARKRAEDLLIRVNLGERMKHRPGDMSGGQQQRVAVARAIALDPQLILADEPTAHLDFIQVEEVLRLIRSLAQGDRVVVVATHDSRMLPLADRVLELMPAQVSPNQPPETVHVKAGEVLFEQST</w:t>
      </w:r>
      <w:r>
        <w:lastRenderedPageBreak/>
        <w:t>LGDLIYVVSEGEFEIVRELADGGEELVKTAAPGDYFGEIGVLFHLPRSATVRARSDATAVGYTAQAFRERLGVTRVADLIEHRELASE</w:t>
      </w:r>
    </w:p>
    <w:p w14:paraId="73809830" w14:textId="77777777" w:rsidR="00DD3ECE" w:rsidRDefault="00DD3ECE" w:rsidP="00DD3ECE">
      <w:r>
        <w:t>&gt;CORE_REP|Org155_Gene1578#</w:t>
      </w:r>
    </w:p>
    <w:p w14:paraId="275B6CA4" w14:textId="77777777" w:rsidR="00DD3ECE" w:rsidRDefault="00DD3ECE" w:rsidP="00DD3ECE">
      <w:r>
        <w:t>MNAHTSVGPLDRAARVYIAGHRGLVGSALLRTFAGAGFTNLLVRSRAELDLTDRAATFDFVLESRPQVVIDAAARVGGILANDTYPADFLSENLQIQVNLLDAAVAARVPRLLFLGSSCIYPKLAPQPIPESALLTGPLEPTNDAYAIAKIAGILAVQAVRRQHGLPWISAMPTNLYGPGDNFSPSGSHLLPALIRRYDEAKASGAPNVTNWGTGTPRRELLHVDDLASACLYLLEHFDGPTHVNVGTGIDHTIGEIAEMVASAVGYSGETRWDPSKPEGTPRKLLDVSVLREAGWRPSIALRDGIEATVAWYREHAGTVRQ</w:t>
      </w:r>
    </w:p>
    <w:p w14:paraId="79638526" w14:textId="77777777" w:rsidR="00DD3ECE" w:rsidRDefault="00DD3ECE" w:rsidP="00DD3ECE">
      <w:r>
        <w:t>&gt;CORE_REP|Org321_Gene1461#</w:t>
      </w:r>
    </w:p>
    <w:p w14:paraId="79F7FE22" w14:textId="77777777" w:rsidR="00DD3ECE" w:rsidRDefault="00DD3ECE" w:rsidP="00DD3ECE">
      <w:r>
        <w:t>MPSLDNTADEKPAIDPILLKVLDAVPFRLSIDDGIEAVRQRLRDLPRQPVHPELRVVDLAIDGPAGPIGTRIYWPPTCPDQAEAPVVLYFHGGGFVMGDLDTHDGTCRQHAVGADAIVVSVDYRLAPEHPYPAAIEDAWAATRWVAEHGRQVGADLGRIAVAGDSAGGTIAAVIAQRARDMGGPPIVFQLLWYPSTLWDQSLPSLAENADAPILDVKAIAAFSRWYAGEIDLHNPPAPMAPGRAENLADLPPAYIAVAGYDPLRDDGIRYGELLAAAGVPVEVHNAQTLVHGYVGYAGVVPAATEATNRGLVALRVVLHG</w:t>
      </w:r>
    </w:p>
    <w:p w14:paraId="39DD5DF5" w14:textId="77777777" w:rsidR="00DD3ECE" w:rsidRDefault="00DD3ECE" w:rsidP="00DD3ECE">
      <w:r>
        <w:t>&gt;CORE_REP|Org235_Gene120#</w:t>
      </w:r>
    </w:p>
    <w:p w14:paraId="7C6A405D" w14:textId="77777777" w:rsidR="00DD3ECE" w:rsidRDefault="00DD3ECE" w:rsidP="00DD3ECE">
      <w:r>
        <w:t>MKVWITGAGGMMGSHLAEMLLAAGHDVYATYCRPTIDPSDLQFNGAEVDITDWCSVYDSIATFRPDAVFHLAAQSYPAVSWARPVETLTTNMVGTAIVFEALRRVRPHAKIIVAGSSAEYGFVDPSEVPINERRELRPLHPYGVSKAATDMLAYQYHKSYGMHTVVARIFNCTGPRKVGDALSDFVRRCTWLEHHPEQSAIRVGNLKTKRTIVDVRDLNRALMLMLDKGEAGADYNVGGSIAYEMGDVLKQVIAACKRDDIVPEVDPALLRPTDEKIIYGDCSKLAAITGWQQEICLTQTIADMFDYWRSKSESALMV</w:t>
      </w:r>
    </w:p>
    <w:p w14:paraId="1334311D" w14:textId="77777777" w:rsidR="00DD3ECE" w:rsidRDefault="00DD3ECE" w:rsidP="00DD3ECE">
      <w:r>
        <w:t>&gt;CORE_REP|Org117_Gene3735#</w:t>
      </w:r>
    </w:p>
    <w:p w14:paraId="544CECCB" w14:textId="77777777" w:rsidR="00DD3ECE" w:rsidRDefault="00DD3ECE" w:rsidP="00DD3ECE">
      <w:r>
        <w:t>MLLAIDVRNTHTVVGLLSGMKEHAKVVQQWRIRTESEVTADELALTIDGLIGEDSERLTGTAALSTVPSVLHEVRIMLDQYWPSVPHVLIEPGVRTGIPLLVDNPKEVGADRIVNCLAAYDRFRKAAIVVDFGSSICVDVVSAKGEFLGGAIAPGVQVSSDAAAARSAALRRVELARPRSVVGKNTVECMQAGAVXGFAGLVDGLVGRIREDVSGFSVDHDVAIVATGHTAPLLLPELHTVDHYDQHLTLQGLRLVFERNLEVQRGRLKTARXRRCRHRVWVPGRPPPTGSTPPTSVGVRSFKLARRECR</w:t>
      </w:r>
    </w:p>
    <w:p w14:paraId="2624F79F" w14:textId="77777777" w:rsidR="00DD3ECE" w:rsidRDefault="00DD3ECE" w:rsidP="00DD3ECE">
      <w:r>
        <w:t>&gt;CORE_REP|Org170_Gene1533#</w:t>
      </w:r>
    </w:p>
    <w:p w14:paraId="733C5A5D" w14:textId="77777777" w:rsidR="00DD3ECE" w:rsidRDefault="00DD3ECE" w:rsidP="00DD3ECE">
      <w:r>
        <w:t>MDRCCQRATAFACALRPTKLIDYEEMFRGAMQARAMVANPDQWADSDRDQVNTRHYLSTSMRVALDRGEFFLVYQPIIRLADNRIIGAEALLRWEHPTLGTLLPGRFIDRAENNGLMVPLTAFVLEQACRHVRSWRDHSTDPQPFVSVNVSASTICDPGFLVLVEGVLGETGLPAHALQLELAEDARLSRDEKAVTRLQELSALGVGIAIDDFGIGFSSLAYLPRLPVDVVKLGGKFIECLDGDIQARLANEQITRAMIDLGDKLGITVTAKLVETPSQAARLRAFGCKAAQGWHFAKALPVDFFRE</w:t>
      </w:r>
    </w:p>
    <w:p w14:paraId="6D638630" w14:textId="77777777" w:rsidR="00DD3ECE" w:rsidRDefault="00DD3ECE" w:rsidP="00DD3ECE">
      <w:r>
        <w:t>&gt;CORE_REP|Org311_Gene1042#</w:t>
      </w:r>
    </w:p>
    <w:p w14:paraId="1E1FC890" w14:textId="77777777" w:rsidR="00DD3ECE" w:rsidRDefault="00DD3ECE" w:rsidP="00DD3ECE">
      <w:r>
        <w:t>MSRPEVLTPFTAIVPAAGLGTRFLPATKTVPKELLPVVDTPGIELVAAEAAAAGAERLVIVTSEGKDGVVAHFVEDLVLEGTLEARGKIAMLAKVRRAPALIKVESVVQAEPLGLGHAIGCVEPTLSPDEDAVAVLLPDDLVLPTGVLETMSKVRASRGGTVLCAIEVAREEISAYGVFDVEPVPDGDYTDDPNVLKVRGMVEKPKAETAPSRYAAAGRYVLDRAIFDALRRIDRGAGGEVQLTDAIALLIAEGHPVHVVVHQGSRHDLGNPGGYLKAAVDFALDRDDYGPDLRRWLVARLGLTEQ</w:t>
      </w:r>
    </w:p>
    <w:p w14:paraId="445E1028" w14:textId="77777777" w:rsidR="00DD3ECE" w:rsidRDefault="00DD3ECE" w:rsidP="00DD3ECE">
      <w:r>
        <w:t>&gt;CORE_REP|Org171_Gene3412#</w:t>
      </w:r>
    </w:p>
    <w:p w14:paraId="679EB22F" w14:textId="77777777" w:rsidR="00DD3ECE" w:rsidRDefault="00DD3ECE" w:rsidP="00DD3ECE">
      <w:r>
        <w:lastRenderedPageBreak/>
        <w:t>MRSVQAPKGHLGSGKALHLMVNDLTPHFEDVQAHYDLSDDFFRLFLDPTQTYSCAHFEREDMTLEEAQIAKIDLALGKLGLQPGMTLLDIGCGWGATMRRAIAQYDVNVVGLTLSKNQAAHVQKSFDEMDTPRDRRVLLAGWEQFNEPVDRIVSIGAFEHFGHDRHADFFARAHKILPPDGVLLLHTITGLTRQQMVDHGLPLTLWLARFLKFIATEIFPGGQPPTIEMVEDQSAKTGFTLTRRQSLQPHYARTLDLWAEALQEHKSEAIAIQSEEVYERYMKYLTGCAKLFRVGYIDVNQFTLAK</w:t>
      </w:r>
    </w:p>
    <w:p w14:paraId="4E26A53E" w14:textId="77777777" w:rsidR="00DD3ECE" w:rsidRDefault="00DD3ECE" w:rsidP="00DD3ECE">
      <w:r>
        <w:t>&gt;CORE_REP|Org380_Gene1860#</w:t>
      </w:r>
    </w:p>
    <w:p w14:paraId="3B9E1224" w14:textId="77777777" w:rsidR="00DD3ECE" w:rsidRDefault="00DD3ECE" w:rsidP="00DD3ECE">
      <w:r>
        <w:t>MDQQSTRTDITVNVDGFWMLQALLDIRHVAPELRCRPYVSTDSNDWLNEHPGMAVMREQGIVVNDAVNEQVAARMKVLAAPDLEVVALLSRGKLLYGVIDDENQPPGSRDIPDNEFRVVLARRGQHWVSAVRVGNDITVDDVTVSDSASIAALVMDGLESIHHADPAAINAVNVPMEEMLEATKSWQESGFNVFSGGDLRRMGISAATVAALGQALSDPAAEVAVYARQYRDDAKGPSASVLSLKDGSGGRIALYQQARTAGSGEAWLAICPATPQLVQVGVKTVLDTLPYGEWKTHSRV</w:t>
      </w:r>
    </w:p>
    <w:p w14:paraId="3A2AC805" w14:textId="77777777" w:rsidR="00DD3ECE" w:rsidRDefault="00DD3ECE" w:rsidP="00DD3ECE">
      <w:r>
        <w:t>&gt;CORE_REP|Org369_Gene983#</w:t>
      </w:r>
    </w:p>
    <w:p w14:paraId="16483299" w14:textId="77777777" w:rsidR="00DD3ECE" w:rsidRDefault="00DD3ECE" w:rsidP="00DD3ECE">
      <w:r>
        <w:t>MPCIHSRHTPRFREQSQEAAASLLPFRPTAGKEGAMILDMFRLDDKVAVITGGGRGLGAAIALAFAQAGADVLIASRTSSELDAVAEQIRAAGRRAHTVAADLAHPEVTAQLAGQAVGAFGKLDIVVNNVGGTMPNTLLSTSTKDLADAFAFNVGTAHALTVAAVPLMLEHSGGGSVINISSTMGRLAARGFAAYGTAKAALAHYTRLAALDLCPRVRVNAIAPGSILTSALEVVAANDELRAPMEQATPLRRLGDPVDIAAAAVYLASPAGSFLTGKTLEVDGGLTFPNLDLPIPDL</w:t>
      </w:r>
    </w:p>
    <w:p w14:paraId="6AC9D5B2" w14:textId="77777777" w:rsidR="00DD3ECE" w:rsidRDefault="00DD3ECE" w:rsidP="00DD3ECE">
      <w:r>
        <w:t>&gt;CORE_REP|Org160_Gene816#</w:t>
      </w:r>
    </w:p>
    <w:p w14:paraId="5C17FDC1" w14:textId="77777777" w:rsidR="00DD3ECE" w:rsidRDefault="00DD3ECE" w:rsidP="00DD3ECE">
      <w:r>
        <w:t>MRPALSDYQHVASGKVREIYRVDDEHLLLVASDRISAYDYVLDSTIPDKGRVLTAMSAFFFGLVDAPNHLAGPPDDPRIPDEVLGRALVVRRLEMLPVECVARGYLTGSGLLDYQATGKVCGIALPPGLVEASRFATPLFTPATKAALGDHDENISFDRVVEMVGALRANQLRDRTLQTYVQAADHALTRGIIIADTKFEFGIDRHGNLLLADEIFTPDSSRYWPADDYRAGVVQTSFDKQFVRSWLTGSESGWDRGSDRPPPPLPEHIVEATRARYINAYERISELKFDDWIGPGA</w:t>
      </w:r>
    </w:p>
    <w:p w14:paraId="1F6ECB21" w14:textId="77777777" w:rsidR="00DD3ECE" w:rsidRDefault="00DD3ECE" w:rsidP="00DD3ECE">
      <w:r>
        <w:t>&gt;CORE_REP|Org375_Gene312#</w:t>
      </w:r>
    </w:p>
    <w:p w14:paraId="787367AF" w14:textId="77777777" w:rsidR="00DD3ECE" w:rsidRDefault="00DD3ECE" w:rsidP="00DD3ECE">
      <w:r>
        <w:t>MDATPNAVELTVDNAWFIAETIGAGTFPWVLAITMPYSDAAQRGAFVDRQRDELTRMGLLSPQGVINPAVADWIKVVCFPDRWLDLRYVGPASADGACELLRGIVALRTGTGKTSNKTGNGVVALRNAQLVTFTAMDIDDPRALVPILGVGLAHRPPARFDEFSLPTRVGARADERLRSGVPLGEVVDYLGIPASARPVVESVFSGPRSYVEIVAGCNRDGRHTTTEVGLSIVDTSAGRVLVSPSRAFDGEWVSTFSPGTPFAIAVAIQTLTACLPDGQWFPGQRVSRDFSTQSS</w:t>
      </w:r>
    </w:p>
    <w:p w14:paraId="7E5D9556" w14:textId="77777777" w:rsidR="00DD3ECE" w:rsidRDefault="00DD3ECE" w:rsidP="00DD3ECE">
      <w:r>
        <w:t>&gt;CORE_REP|Org88_Gene3767#</w:t>
      </w:r>
    </w:p>
    <w:p w14:paraId="673712AE" w14:textId="77777777" w:rsidR="00DD3ECE" w:rsidRDefault="00DD3ECE" w:rsidP="00DD3ECE">
      <w:r>
        <w:t>MQVMGVLNVTDDSFSDGGCYLDLDDAVKHGLAMAAAGAGIVDVGGESSRPGATRVDPAVETSRVIPVVKELAAQGITVSIDTMRADVARAALQNGAQMVNDVSGGRADPAMGPLLAEADVPWVLMHWRAVSADTPHVPVRYGNVVAEVRADLLASVADAVAAGVDPARLVLDPGLGFAKTAQHNWAILHALPELVATGIPVLVGASRKRFLGALLAGPDGVMRPTDGRDTATAVISALAALHGAWGVRVHDVRASVDAIKVVEAWMGAERIERDG</w:t>
      </w:r>
    </w:p>
    <w:p w14:paraId="46D48297" w14:textId="77777777" w:rsidR="00DD3ECE" w:rsidRDefault="00DD3ECE" w:rsidP="00DD3ECE">
      <w:r>
        <w:t>&gt;CORE_REP|Org143_Gene3941#</w:t>
      </w:r>
    </w:p>
    <w:p w14:paraId="61A2AB7A" w14:textId="77777777" w:rsidR="00DD3ECE" w:rsidRDefault="00DD3ECE" w:rsidP="00DD3ECE">
      <w:r>
        <w:t>MSDPHHPHIQTHNAWVEFPIFDAKSRSLKKAVLGKAGGTIGRNNSNVVVIEALRDITMELNLGDRVGLVGHNGAGKSTLLRLLSGIYEPTRGWAKVTGRVAPVFDLGIGMDPEISGYENIIIRGLFLGQTRKQMQAKVDEIAEFTELGEYLSMPLRTYSTGMRVRLAMGVVTSIDPEILLLDEGIGAVDADFLRKAQSRLQNLVERSGILVFASHSNEFLARLCKTAIWIDHGVIRLAGGIEEVVRAYEGEDAARHVREVLAETQADRQNVQG</w:t>
      </w:r>
    </w:p>
    <w:p w14:paraId="3899523E" w14:textId="77777777" w:rsidR="00DD3ECE" w:rsidRDefault="00DD3ECE" w:rsidP="00DD3ECE">
      <w:r>
        <w:t>&gt;CORE_REP|Org165_Gene3339#</w:t>
      </w:r>
    </w:p>
    <w:p w14:paraId="6CF4F614" w14:textId="77777777" w:rsidR="00DD3ECE" w:rsidRDefault="00DD3ECE" w:rsidP="00DD3ECE">
      <w:r>
        <w:t>MTDTRVLAVANQKGGVAKTTTVASLGAAMVEKGRRVLLVDLDPQGCLTFSLGQDPDKLPVSVHEVLLGEVEPNAVLVTTMEGMTLLPANIDLAGAEAMLLMRAGREYALKRALAKFSDRFDVVIIDCPPSLGVLTLNGLTAADEAIVPLQCEMLAHRG</w:t>
      </w:r>
      <w:r>
        <w:lastRenderedPageBreak/>
        <w:t>VGQFLRTVADVQQITNPNLRLLGALPTLYDSRTTHTRDVLLDVADRYDLQVLAPPIPRTVRFAEASASGSSVMAGRKNKGAVAYRELAQALLKHWKTGRPLPTFTVDL</w:t>
      </w:r>
    </w:p>
    <w:p w14:paraId="0C914A24" w14:textId="77777777" w:rsidR="00DD3ECE" w:rsidRDefault="00DD3ECE" w:rsidP="00DD3ECE">
      <w:r>
        <w:t>&gt;CORE_REP|Org50_Gene1540#</w:t>
      </w:r>
    </w:p>
    <w:p w14:paraId="3CD5F7B5" w14:textId="77777777" w:rsidR="00DD3ECE" w:rsidRDefault="00DD3ECE" w:rsidP="00DD3ECE">
      <w:r>
        <w:t>MTILEIKDLHVSVENPAEADHEIPILRGVDLTVKSGETHALMGPNGSGKSTLSYAIAGHPKYHVTSGTITLDGADVLAMSIDERARAGLFLAMQYPVEVPGVSMSNFLRSAATAIRGEPPKLRHWVKEVKAAMAALDIDPAFAERSVNEGFSGGEKKRHEILQLELLKPKIAILDETDSGLDVDALRVVSEGVNRYAESQHGGILLITHYTRILRYIHPEYVHVFVGGRIVESGGSELADELDQNGYVRFSPASGRYPHQPAPTGA</w:t>
      </w:r>
    </w:p>
    <w:p w14:paraId="778CB02B" w14:textId="77777777" w:rsidR="00DD3ECE" w:rsidRDefault="00DD3ECE" w:rsidP="00DD3ECE">
      <w:r>
        <w:t>&gt;CORE_REP|Org333_Gene1319#</w:t>
      </w:r>
    </w:p>
    <w:p w14:paraId="6B4F6485" w14:textId="77777777" w:rsidR="00DD3ECE" w:rsidRDefault="00DD3ECE" w:rsidP="00DD3ECE">
      <w:r>
        <w:t>MELLGGPRVGNTESQLCVADGDDLPTYCSANSEDLNITTITTLSPTSMSHPQQVRDDQWVEPSDQLQGTAVFDATGDKATMPSWDELVRQHADRVYRLAYRLSGNQHDAEDLTQETFIRVFRSVQNYQPGTFEGWLHRITTNLFLDMVRRRARIRMEALPEDYDRVPADEPNPEQIYHDARLGPDLQAALASLPPEFRAAVVLCDIEGLSYEEIGATLGVKLGTVRSRIHRGRQALRDYLAAHPEHGECAVHVNPVR</w:t>
      </w:r>
    </w:p>
    <w:p w14:paraId="5FD028BE" w14:textId="77777777" w:rsidR="00DD3ECE" w:rsidRDefault="00DD3ECE" w:rsidP="00DD3ECE">
      <w:r>
        <w:t>&gt;CORE_REP|Org289_Gene1816#</w:t>
      </w:r>
    </w:p>
    <w:p w14:paraId="4FB7E68D" w14:textId="77777777" w:rsidR="00DD3ECE" w:rsidRDefault="00DD3ECE" w:rsidP="00DD3ECE">
      <w:r>
        <w:t>MVSRARGNGSAMRLARRARXILRXNGIEVSRYFAELDWERNFLRQLQSHRVSAVLDVGANSGQYARGLRGAGXXXRIVSFEXXPGPFAVLQRSASTDPLWECRRCALGDVDGTISINVAGNEGASSSVLPMLKRHQDAFPPANYVGAQRVPIHRLDSVAADVLRPNDIAFLKIDVQGFEKQVIAGGDSTVHDRCVGMQLELSFQPLYEGGMLIREALDLVDSLGFTLSGLQPGFTDPRNGRMLQADGIFFRGSD</w:t>
      </w:r>
    </w:p>
    <w:p w14:paraId="5D148DC8" w14:textId="77777777" w:rsidR="00DD3ECE" w:rsidRDefault="00DD3ECE" w:rsidP="00DD3ECE">
      <w:r>
        <w:t>&gt;CORE_REP|Org365_Gene857#</w:t>
      </w:r>
    </w:p>
    <w:p w14:paraId="78901455" w14:textId="77777777" w:rsidR="00DD3ECE" w:rsidRDefault="00DD3ECE" w:rsidP="00DD3ECE">
      <w:r>
        <w:t>MELLLLTSELYPDPVLPALSLLPHTVRTAPAEASSLLEAGNADAVLVDARNDLSSGRGLCRLLSSTGRSIPVLAVVSEGGLVAVSADWGLDEILLLSTGPAEIDARLRLVVGRRGDLADQESLGKVSLGELVIDEGTYTARLRGRPLDLTYKEFELLKYLAQHAGRVFTRAQLLHEVWGYDFFGGTRTVDVHVRRLRAKLGPEHEALIGTVRNVGYKAVRPARGRPPAADPDDEDADPGRDGMQEPLVDPLRSQ</w:t>
      </w:r>
    </w:p>
    <w:p w14:paraId="4A69098C" w14:textId="77777777" w:rsidR="00DD3ECE" w:rsidRDefault="00DD3ECE" w:rsidP="00DD3ECE">
      <w:r>
        <w:t>&gt;CORE_REP|Org277_Gene2430#</w:t>
      </w:r>
    </w:p>
    <w:p w14:paraId="3AA025B0" w14:textId="77777777" w:rsidR="00DD3ECE" w:rsidRDefault="00DD3ECE" w:rsidP="00DD3ECE">
      <w:r>
        <w:t>MLTAMRGDIRAARERDPAAPTALEVIFCYPGVHAVWGHRLAHWLWQRGARLLARAAAEFTRILTGVDIHPGAVIGARVFIDHATGVVIGETAEVGDDVTIYHGVTLGGSGMVGGKRHPTVGDRVIIGAGAKVLGPIKIGEDSRIGANAVVVKPVPPSAVVVGVPGQVIGQSQPSPGGPFDWRLPDLVEPASIRCSPGWPGWRPSAAARKQQESSGHPKPGYGTARTSRSEAIPGRRQCLLRRRPPTRIIGC</w:t>
      </w:r>
    </w:p>
    <w:p w14:paraId="2CD2A502" w14:textId="77777777" w:rsidR="00DD3ECE" w:rsidRDefault="00DD3ECE" w:rsidP="00DD3ECE">
      <w:r>
        <w:t>&gt;CORE_REP|Org427_Gene2704#</w:t>
      </w:r>
    </w:p>
    <w:p w14:paraId="28110FED" w14:textId="77777777" w:rsidR="00DD3ECE" w:rsidRDefault="00DD3ECE" w:rsidP="00DD3ECE">
      <w:r>
        <w:t>MSGHSKWATTKHKKAVVDARRGKMFARLIKNIEVAARVGGGDPAGNPTLYDAIQKAKKSSVPNENIERARKRGAGEEAGGADWQTIMYEGYAPNGVAVLIECLTDNRNRAASEVRVAMTRNGGTMADPGSVSYLFSRKGVVTLEKNGLTEDDVLAAVLEAGAEDVNDLGDSFEVISEPAELVAVRSALQDAGIDYESAEASFQPSVSVPVDLDGARKVFKLVDALEDSDDVQNVWTNVDVSDEVLAALDDE</w:t>
      </w:r>
    </w:p>
    <w:p w14:paraId="319CB48A" w14:textId="77777777" w:rsidR="00DD3ECE" w:rsidRDefault="00DD3ECE" w:rsidP="00DD3ECE">
      <w:r>
        <w:t>&gt;CORE_REP|Org365_Gene512#</w:t>
      </w:r>
    </w:p>
    <w:p w14:paraId="63C6E9DF" w14:textId="77777777" w:rsidR="00DD3ECE" w:rsidRDefault="00DD3ECE" w:rsidP="00DD3ECE">
      <w:r>
        <w:t>MTCADDDAERSDEVGAPPVALMTSVLIVEDEESLADPLAFLLRKEGFEATVVTDGPAALAEFDRAGADIVLLDLMLPGMSGTDVCKQLRARSSVPVIMVTARDSEIDKVVGLELGADDYVTKPYSARELIARIRAVLRRGGDDDSEMSDGVLESGPVRMDVERHVVSVNGDTITLPLKEFDLLEYLMRNSGRVLTRGQLIDRVWGADYVGDTKTLDVHVKRLRSKIEADPANPVHLVTVRGLGYKLEG</w:t>
      </w:r>
    </w:p>
    <w:p w14:paraId="610704C0" w14:textId="77777777" w:rsidR="00DD3ECE" w:rsidRDefault="00DD3ECE" w:rsidP="00DD3ECE">
      <w:r>
        <w:lastRenderedPageBreak/>
        <w:t>&gt;CORE_REP|Org266_Gene1023#</w:t>
      </w:r>
    </w:p>
    <w:p w14:paraId="654E1370" w14:textId="77777777" w:rsidR="00DD3ECE" w:rsidRDefault="00DD3ECE" w:rsidP="00DD3ECE">
      <w:r>
        <w:t>MNRQPIVQLSNLSWTFREGETRRQVLDHITFDFEPGEFVALLGQSGSGKSTLLNLISGIEKPTTGDVTINGFAITQKTERDRTLFRRDQIGIVFQFFNLIPTLTVLENITLPQELAGVSQRKAAVVARDLLEKVGMADRERTFPDKLSGGEQQRVAISRALAHNPMLVLADEPTGNLDSDTGDKVLDVLLDLTRQAGKTLIMATHSPSMTQHADRVVNLQGGRLIPAVNRENQTDQPASTILLPTSYE</w:t>
      </w:r>
    </w:p>
    <w:p w14:paraId="7F4C99C8" w14:textId="77777777" w:rsidR="00DD3ECE" w:rsidRDefault="00DD3ECE" w:rsidP="00DD3ECE">
      <w:r>
        <w:t>&gt;CORE_REP|Org437_Gene945#</w:t>
      </w:r>
    </w:p>
    <w:p w14:paraId="38B495A7" w14:textId="77777777" w:rsidR="00DD3ECE" w:rsidRDefault="00DD3ECE" w:rsidP="00DD3ECE">
      <w:r>
        <w:t>MGGMDTGVTSPRVLVVDDDSDVLASLERGLRLSGFEVATAVDGAEALRSATENRPDAIVLDINMPVLDGVSVVTALRAMDNDVPVCVLSARSSVDDRVAGLEAGADDYLVKPFVLAELVARVKALLRRRGSTATSSSETITVGPLEVDIPGRRARVNGVDVDLTKREFDLLAVLAEHKTAVLSRAQLLELVWGYDFAADTNVVDVFIGYLRRKLEAGGGPRLLHTVRGVGFVLRMQ</w:t>
      </w:r>
    </w:p>
    <w:p w14:paraId="02DDF539" w14:textId="77777777" w:rsidR="00DD3ECE" w:rsidRDefault="00DD3ECE" w:rsidP="00DD3ECE">
      <w:r>
        <w:t>&gt;CORE_REP|Org300_Gene3196#</w:t>
      </w:r>
    </w:p>
    <w:p w14:paraId="18153F1C" w14:textId="77777777" w:rsidR="00DD3ECE" w:rsidRDefault="00DD3ECE" w:rsidP="00DD3ECE">
      <w:r>
        <w:t>MIITLDHVTKQYKSSARPALDDINVKIDKGEFVFLIGPSGSGKSTFMRLLLAAETPTSGDVRVSKFHVNKLRGRHVPKLRQVIGCVFQDFRLLQQKTVYDNVAFALEVIGKRTDAINRVVPEVLETVGLSGKANRLPDELSGGEQQRVAIARAFVNRPLVLLADEPTGNLDPETSRDIMDLLERINRTGTTVLMATHDHHIVDSMRQRVVELSLGRLVRDEQRGVYGMDR</w:t>
      </w:r>
    </w:p>
    <w:p w14:paraId="0222DFE2" w14:textId="77777777" w:rsidR="00DD3ECE" w:rsidRDefault="00DD3ECE" w:rsidP="00DD3ECE">
      <w:r>
        <w:t>&gt;CORE_REP|Org90_Gene1782#</w:t>
      </w:r>
    </w:p>
    <w:p w14:paraId="0EF388E4" w14:textId="77777777" w:rsidR="00DD3ECE" w:rsidRDefault="00DD3ECE" w:rsidP="00DD3ECE">
      <w:r>
        <w:t>MSRLSAAVVAIDGPAGTGKSSVSRRLARELGARFLDTGAMYRIVTLAVLRAGADPSDIAAVETIASTVQMSLGYDPDGDSCYLAGEDVSVEIRGDAVTRAVSAVSSVPAVRTRLVELQRTMAEGPGSIVVEGRDIGTVVFPDAPVKIFLTASAETRARRRNAQNVAAGLADDYDGVLADVRRRDHLDSTRAVSPLQAAGDAVIVDTSDMTEAEVVAHLLELVTRRSEAVR</w:t>
      </w:r>
    </w:p>
    <w:p w14:paraId="2FD7579E" w14:textId="77777777" w:rsidR="00DD3ECE" w:rsidRDefault="00DD3ECE" w:rsidP="00DD3ECE">
      <w:r>
        <w:t>&gt;CORE_REP|Org441_Gene488#</w:t>
      </w:r>
    </w:p>
    <w:p w14:paraId="73490922" w14:textId="77777777" w:rsidR="00DD3ECE" w:rsidRDefault="00DD3ECE" w:rsidP="00DD3ECE">
      <w:r>
        <w:t>MNELVDTTEMYLRTIYDLEEEGVTPLRARIAERLDQSGPTVSQTVSRMERDGLLRVAGDRHLELTEKGRALAIAVMRKHRLAERLLVDVIGLPWEEVHAEACRWEHVMSEDVERRLVKVLNNPTTSPFGNPIPGLVELGVGPEPGADDANLVRLTELPAGSPVAVVVRQLTEHVQGDIDLITRLKDAGVVPNARVTVETTPGGGVTIVIPGHENVTLPHEMAHAVKVEKV</w:t>
      </w:r>
    </w:p>
    <w:p w14:paraId="53F05B28" w14:textId="77777777" w:rsidR="00DD3ECE" w:rsidRDefault="00DD3ECE" w:rsidP="00DD3ECE">
      <w:r>
        <w:t>&gt;CORE_REP|Org268_Gene2865#</w:t>
      </w:r>
    </w:p>
    <w:p w14:paraId="46E5E679" w14:textId="77777777" w:rsidR="00DD3ECE" w:rsidRDefault="00DD3ECE" w:rsidP="00DD3ECE">
      <w:r>
        <w:t>MTVGTLVASVLPATVFEDLAYAELYSDPPGLTPLPEEAPLIARSVAKRRNEFITVRHCARIALDQLGVPPAPILKGDKGEPCWPDGVVGSLTHCAGYRGAVVGRRDAVRSVGIDAEPHDVLPNGVLDAISLPAERADMPRTMPAALHWDRILFCAKEATYKAWFPLTKRWLGFEDAHITFETDSTGWTGRFVSRILIDGSTLSGPPLTTLRGRWSVERGLVLTAIVL</w:t>
      </w:r>
    </w:p>
    <w:p w14:paraId="7CC77ABB" w14:textId="77777777" w:rsidR="00DD3ECE" w:rsidRDefault="00DD3ECE" w:rsidP="00DD3ECE">
      <w:r>
        <w:t>&gt;CORE_REP|Org184_Gene3246#</w:t>
      </w:r>
    </w:p>
    <w:p w14:paraId="0BBC62C7" w14:textId="77777777" w:rsidR="00DD3ECE" w:rsidRDefault="00DD3ECE" w:rsidP="00DD3ECE">
      <w:r>
        <w:t>MVKVFLVDDHEVVRRGLVDLLGADPELDVVGEAGSVAEAMARVPAARPDVAVLDVRLPDGNGIELCRDLLSRMPDLRCLILTSYTSDEAMLDAILAGASGYVVKDIKGMELARAVKDVGAGRSLLDNRAAAALMAKLRGAAEKQDPLSGLTDQERTLLGLLSEGLTNKQIADRMFLAEKTVKNYVSRLLAKLGMERRTQAAVFATELKRSRPPGDGP</w:t>
      </w:r>
    </w:p>
    <w:p w14:paraId="55263619" w14:textId="77777777" w:rsidR="00DD3ECE" w:rsidRDefault="00DD3ECE" w:rsidP="00DD3ECE">
      <w:r>
        <w:t>&gt;CORE_REP|Org53_Gene366#</w:t>
      </w:r>
    </w:p>
    <w:p w14:paraId="35F633B3" w14:textId="77777777" w:rsidR="00DD3ECE" w:rsidRDefault="00DD3ECE" w:rsidP="00DD3ECE">
      <w:r>
        <w:t>MTISFSSSNLRDDATSGNGDYRLDKLPETTPSTSVFDRADVTYRQFTELHGQARDTRREAHVVELESKTGERARCAPMHALEQLADYGFAWRDIARVVGVSVPAITKWRKGAGVTGENRLKIARLLALIDMLSDRFIGEPASWLEMPIQAGVGITRMDLLERGRYDLVLALASTHTGDGTVEYVLNETDKDWRETVVDNAFESYTAEDGVISIRPKR</w:t>
      </w:r>
    </w:p>
    <w:p w14:paraId="412A32F8" w14:textId="77777777" w:rsidR="00DD3ECE" w:rsidRDefault="00DD3ECE" w:rsidP="00DD3ECE">
      <w:r>
        <w:t>&gt;CORE_REP|Org289_Gene3545#</w:t>
      </w:r>
    </w:p>
    <w:p w14:paraId="0AF21EE0" w14:textId="77777777" w:rsidR="00DD3ECE" w:rsidRDefault="00DD3ECE" w:rsidP="00DD3ECE">
      <w:r>
        <w:lastRenderedPageBreak/>
        <w:t>MLWHNSACMWGKNMTECFLSDQEIRKLNRDLRILIAANGTLTRVLNIVADDEVIVQIVKQRIHDVSPKLSEFEQLGQVGVGRVLQRYIILKGRNSEHLFVAAESLIAIDRLPAAIITRLTQTNDPLGEVMAASHIETFKEEAKVWVGDLPGWLALHGYQNSRKRAVARRYRVISGGQPIMVVTEHFLRSVFRDAPHEEPDRWQFSNAITLAR</w:t>
      </w:r>
    </w:p>
    <w:p w14:paraId="0597357F" w14:textId="77777777" w:rsidR="00DD3ECE" w:rsidRDefault="00DD3ECE" w:rsidP="00DD3ECE">
      <w:r>
        <w:t>&gt;CORE_REP|Org241_Gene2497#</w:t>
      </w:r>
    </w:p>
    <w:p w14:paraId="14EBEC81" w14:textId="77777777" w:rsidR="00DD3ECE" w:rsidRDefault="00DD3ECE" w:rsidP="00DD3ECE">
      <w:r>
        <w:t>MPLFSFEGRSPRIDPTAFVAPTATLIGDVTIEAGASVWFNAVLRGDYAPVVVREGANVQDGAVLHAPPGIPVDIGPGATVAHLCVIHGVHVGSEALIANHATVLDGAVIGARCMIAAGALVVAGTQIPAGMLVTGAPAKVKGPIEGTGAEMWVNVNPQAYRDLAARHLAGLEPMQASLRVKPSAVLTSGCKSRSRRRRRRCPPPHQLGRRVR</w:t>
      </w:r>
    </w:p>
    <w:p w14:paraId="39DCE083" w14:textId="77777777" w:rsidR="00DD3ECE" w:rsidRDefault="00DD3ECE" w:rsidP="00DD3ECE">
      <w:r>
        <w:t>&gt;CORE_REP|Org276_Gene3094#</w:t>
      </w:r>
    </w:p>
    <w:p w14:paraId="699DDEA6" w14:textId="77777777" w:rsidR="00DD3ECE" w:rsidRDefault="00DD3ECE" w:rsidP="00DD3ECE">
      <w:r>
        <w:t>MEAFHTHSGIGVPLRRSNVDTDQIIPAVFLKRVTRTGFEDGLFAGWRSDPAFVLNLSPFDRGSVLVAGPDFGTGSSREHAVWALMDYGFRVVISSRFGDIFRGNAGKAGLLAAEVAQDDVELLWKLIEQSPGLEITANLQDRIITAATVVLPFKIDDHSAWRLLEGLDDIALTLRKLDEIEAFEGACAYWKPRTLPAP</w:t>
      </w:r>
    </w:p>
    <w:p w14:paraId="68737712" w14:textId="77777777" w:rsidR="00DD3ECE" w:rsidRDefault="00DD3ECE" w:rsidP="00DD3ECE">
      <w:r>
        <w:t>&gt;CORE_REP|Org426_Gene749#</w:t>
      </w:r>
    </w:p>
    <w:p w14:paraId="30ABD58A" w14:textId="77777777" w:rsidR="00DD3ECE" w:rsidRDefault="00DD3ECE" w:rsidP="00DD3ECE">
      <w:r>
        <w:t>MSRIGKQPIPVPAGVDVTIEGQSISVKGPKGTLGLTVAEPIKVARNDDGAIVVTRPDDERRNRSLHGLSRTLVSNLVTGVTQGYTTKMEIFGVGYRVQLKGSNLEFALGYSHPVVIEAPEGITFAVQAPTKFTVSGIDKQKVGQIAANIRRLRRPDPYKGKGVRYEGEQIRRKVGKTGK</w:t>
      </w:r>
    </w:p>
    <w:p w14:paraId="4B2BED78" w14:textId="77777777" w:rsidR="00DD3ECE" w:rsidRDefault="00DD3ECE" w:rsidP="00DD3ECE">
      <w:r>
        <w:t>&gt;CORE_REP|Org367_Gene2648#</w:t>
      </w:r>
    </w:p>
    <w:p w14:paraId="6F41E25E" w14:textId="77777777" w:rsidR="00DD3ECE" w:rsidRDefault="00DD3ECE" w:rsidP="00DD3ECE">
      <w:r>
        <w:t>MAPKAVLVGLPGSGKSTIGRRLAKALGVGLLDTDVAIEQRTGRSIADIFATDGEQEFRRIEEDVVRAALADHDGVLSLGGGAVTSPGVRAALAGHTVVYLEISAAEGVRRTGGNTVRPLLAGPDRAEKYRALMAKRAPLYRRVATMRVDTNRRNPGAVVRHILSRLQVPSPSEAAT</w:t>
      </w:r>
    </w:p>
    <w:p w14:paraId="4D961ED1" w14:textId="77777777" w:rsidR="00DD3ECE" w:rsidRDefault="00DD3ECE" w:rsidP="00DD3ECE">
      <w:r>
        <w:t>&gt;CORE_REP|Org347_Gene1341#</w:t>
      </w:r>
    </w:p>
    <w:p w14:paraId="13291CB5" w14:textId="77777777" w:rsidR="00DD3ECE" w:rsidRDefault="00DD3ECE" w:rsidP="00DD3ECE">
      <w:r>
        <w:t>MTVTDDYLANNVDYASGFKGPLPMPPSKHIAIVACMDARLDVYRMLGIKEGEAHVIRNAGCVVTDDVIRSLAISQRLLGTREIILLHHTDCGMLTFTDDDFKRAIQDETGIRPTWSPESYPDAVEDVRQSLRRIEVNPFVTKHTSLRGFVFDVATGKLNEVTP</w:t>
      </w:r>
    </w:p>
    <w:p w14:paraId="2B3F0AFF" w14:textId="77777777" w:rsidR="00DD3ECE" w:rsidRDefault="00DD3ECE" w:rsidP="00DD3ECE">
      <w:r>
        <w:t>&gt;CORE_REP|Org58_Gene3054#</w:t>
      </w:r>
    </w:p>
    <w:p w14:paraId="2C9597CE" w14:textId="77777777" w:rsidR="00DD3ECE" w:rsidRDefault="00DD3ECE" w:rsidP="00DD3ECE">
      <w:r>
        <w:t>MTGAVCPGSFDPVTLGHVDIFERAAAQFDEVVVAILVNPAKTGMFDLDERIAMVKESTTHLPNLRVQVGHGLVVDFVRSCGMTAIVKGLRTGTDFEYELQMAQMNKHIAGVDTFFVATAPRYSFVSSSLAKEVAMLGGDVSELLPEPVNRRLRDRLNTERT</w:t>
      </w:r>
    </w:p>
    <w:p w14:paraId="01ED7209" w14:textId="77777777" w:rsidR="00DD3ECE" w:rsidRDefault="00DD3ECE" w:rsidP="00DD3ECE">
      <w:r>
        <w:t>&gt;CORE_REP|Org199_Gene3578#</w:t>
      </w:r>
    </w:p>
    <w:p w14:paraId="0D3C7F97" w14:textId="77777777" w:rsidR="00DD3ECE" w:rsidRDefault="00DD3ECE" w:rsidP="00DD3ECE">
      <w:r>
        <w:t>MTETTPAPQTPAAPAGPAQSFVLERPIQTVGRRKEAVVRVRLVPGTGKFDLNGRSLEDYFPNKVHQQLIKAPLVTVDRVESFDIFAHLGGGGPSGQAGALRLGIARALILVSPEDRPALKKAGFLTRDPRATERKKYGLKKARKAPQYSKR</w:t>
      </w:r>
    </w:p>
    <w:p w14:paraId="64F77FCC" w14:textId="77777777" w:rsidR="00DD3ECE" w:rsidRDefault="00DD3ECE" w:rsidP="00DD3ECE">
      <w:r>
        <w:t>&gt;CORE_REP|Org106_Gene3755#</w:t>
      </w:r>
    </w:p>
    <w:p w14:paraId="05EEB1EF" w14:textId="77777777" w:rsidR="00DD3ECE" w:rsidRDefault="00DD3ECE" w:rsidP="00DD3ECE">
      <w:r>
        <w:t>MLRTMLKSKIHRATVTCADLHYVGSVTIDADLMDAADLLEGEQVTIVDIDNGARLVTYAITGERGSGVIGINGAAAHLVHPGDLVILIAYATMDDARARTYQPRIVFVDAYNKPIDMGHDPAFVPENAGELLDPRLGVG</w:t>
      </w:r>
    </w:p>
    <w:p w14:paraId="312CD98B" w14:textId="77777777" w:rsidR="00DD3ECE" w:rsidRDefault="00DD3ECE" w:rsidP="00DD3ECE">
      <w:r>
        <w:t>&gt;CORE_REP|Org390_Gene4044#</w:t>
      </w:r>
    </w:p>
    <w:p w14:paraId="20A27A6C" w14:textId="77777777" w:rsidR="00DD3ECE" w:rsidRDefault="00DD3ECE" w:rsidP="00DD3ECE">
      <w:r>
        <w:lastRenderedPageBreak/>
        <w:t>MTDSEKSATIKVTDASFATDVLSSNKPVLVDFWATWCGPCKMVAPVLEEIATERATDLTVAKLDVDTNPETARNFQVVSIPTLILFKDGQPVKRIVGAKGKAALLRELSDVVPNLN</w:t>
      </w:r>
    </w:p>
    <w:p w14:paraId="143F3B4F" w14:textId="77777777" w:rsidR="00DD3ECE" w:rsidRDefault="00DD3ECE" w:rsidP="00DD3ECE">
      <w:r>
        <w:t>&gt;CORE_REP|Org110_Gene1928#</w:t>
      </w:r>
    </w:p>
    <w:p w14:paraId="37AB5FD4" w14:textId="58D2F068" w:rsidR="00155362" w:rsidRDefault="00DD3ECE" w:rsidP="00DD3ECE">
      <w:r>
        <w:t>MRLTPHEQERLLLSYAAELARRRRARGLRLNHPEAIAVIADHILEGARDGRTVAELMASGREVLGRDDVMEGVPEMLAEVQVEATFPDGTKLVTVHQPIA</w:t>
      </w:r>
    </w:p>
    <w:sectPr w:rsidR="00155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NbMwMzM0sjQwMjRQ0lEKTi0uzszPAykwqgUAxcPJQSwAAAA="/>
  </w:docVars>
  <w:rsids>
    <w:rsidRoot w:val="008A3FAA"/>
    <w:rsid w:val="001310C2"/>
    <w:rsid w:val="00155362"/>
    <w:rsid w:val="00226C15"/>
    <w:rsid w:val="00387A23"/>
    <w:rsid w:val="008A3FAA"/>
    <w:rsid w:val="00D54C46"/>
    <w:rsid w:val="00DD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40E1"/>
  <w15:chartTrackingRefBased/>
  <w15:docId w15:val="{ABAB9E15-D654-49BF-94A2-134D4B13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7535</Words>
  <Characters>42950</Characters>
  <Application>Microsoft Office Word</Application>
  <DocSecurity>0</DocSecurity>
  <Lines>357</Lines>
  <Paragraphs>100</Paragraphs>
  <ScaleCrop>false</ScaleCrop>
  <Company/>
  <LinksUpToDate>false</LinksUpToDate>
  <CharactersWithSpaces>5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yaz Khan</dc:creator>
  <cp:keywords/>
  <dc:description/>
  <cp:lastModifiedBy>Muhammad Fayaz Khan</cp:lastModifiedBy>
  <cp:revision>2</cp:revision>
  <dcterms:created xsi:type="dcterms:W3CDTF">2023-08-25T17:07:00Z</dcterms:created>
  <dcterms:modified xsi:type="dcterms:W3CDTF">2023-08-30T15:54:00Z</dcterms:modified>
</cp:coreProperties>
</file>